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175A0" w14:textId="37CFE87C" w:rsidR="006F303D" w:rsidRPr="006F303D" w:rsidRDefault="006F303D" w:rsidP="006F303D">
      <w:pPr>
        <w:spacing w:before="240" w:after="240"/>
        <w:rPr>
          <w:sz w:val="26"/>
          <w:szCs w:val="26"/>
        </w:rPr>
      </w:pPr>
      <w:bookmarkStart w:id="0" w:name="_heading=h.gjdgxs" w:colFirst="0" w:colLast="0"/>
      <w:bookmarkEnd w:id="0"/>
      <w:r w:rsidRPr="006F303D">
        <w:rPr>
          <w:b/>
          <w:sz w:val="26"/>
          <w:szCs w:val="26"/>
        </w:rPr>
        <w:t>Appendix S3</w:t>
      </w:r>
      <w:r w:rsidR="005361E0">
        <w:rPr>
          <w:b/>
          <w:sz w:val="26"/>
          <w:szCs w:val="26"/>
        </w:rPr>
        <w:t>.</w:t>
      </w:r>
      <w:r w:rsidRPr="006F303D">
        <w:rPr>
          <w:b/>
          <w:sz w:val="26"/>
          <w:szCs w:val="26"/>
        </w:rPr>
        <w:t xml:space="preserve"> </w:t>
      </w:r>
      <w:r w:rsidRPr="006F303D">
        <w:rPr>
          <w:sz w:val="26"/>
          <w:szCs w:val="26"/>
        </w:rPr>
        <w:t xml:space="preserve">The modified </w:t>
      </w:r>
      <w:proofErr w:type="spellStart"/>
      <w:r w:rsidRPr="006F303D">
        <w:rPr>
          <w:sz w:val="26"/>
          <w:szCs w:val="26"/>
        </w:rPr>
        <w:t>PureLink</w:t>
      </w:r>
      <w:proofErr w:type="spellEnd"/>
      <w:r w:rsidRPr="006F303D">
        <w:rPr>
          <w:sz w:val="26"/>
          <w:szCs w:val="26"/>
        </w:rPr>
        <w:t xml:space="preserve"> RNA extraction and DNase protocols.</w:t>
      </w:r>
    </w:p>
    <w:p w14:paraId="00000001" w14:textId="64B41E12" w:rsidR="0035137E" w:rsidRPr="00BE758C" w:rsidRDefault="00000000">
      <w:pPr>
        <w:pStyle w:val="Heading2"/>
        <w:keepNext w:val="0"/>
        <w:keepLines w:val="0"/>
        <w:spacing w:after="80"/>
        <w:rPr>
          <w:b/>
          <w:sz w:val="22"/>
          <w:szCs w:val="22"/>
        </w:rPr>
      </w:pPr>
      <w:proofErr w:type="spellStart"/>
      <w:r w:rsidRPr="00BE758C">
        <w:rPr>
          <w:b/>
          <w:sz w:val="22"/>
          <w:szCs w:val="22"/>
        </w:rPr>
        <w:t>PureLink</w:t>
      </w:r>
      <w:proofErr w:type="spellEnd"/>
      <w:r w:rsidRPr="00BE758C">
        <w:rPr>
          <w:b/>
          <w:sz w:val="22"/>
          <w:szCs w:val="22"/>
        </w:rPr>
        <w:t xml:space="preserve"> RNA </w:t>
      </w:r>
      <w:r w:rsidR="005361E0">
        <w:rPr>
          <w:b/>
          <w:sz w:val="22"/>
          <w:szCs w:val="22"/>
        </w:rPr>
        <w:t>e</w:t>
      </w:r>
      <w:r w:rsidRPr="00BE758C">
        <w:rPr>
          <w:b/>
          <w:sz w:val="22"/>
          <w:szCs w:val="22"/>
        </w:rPr>
        <w:t>xtraction</w:t>
      </w:r>
    </w:p>
    <w:p w14:paraId="00000002" w14:textId="623C7270" w:rsidR="0035137E" w:rsidRPr="00BE758C" w:rsidRDefault="00000000">
      <w:r w:rsidRPr="00BE758C">
        <w:t xml:space="preserve">This </w:t>
      </w:r>
      <w:r w:rsidR="005361E0">
        <w:t xml:space="preserve">protocol </w:t>
      </w:r>
      <w:r w:rsidRPr="00BE758C">
        <w:t xml:space="preserve">is modified from </w:t>
      </w:r>
      <w:r w:rsidR="0035137E" w:rsidRPr="00BE758C">
        <w:t>J</w:t>
      </w:r>
      <w:r w:rsidR="0035137E" w:rsidRPr="00BE758C">
        <w:t>o</w:t>
      </w:r>
      <w:r w:rsidR="0035137E" w:rsidRPr="00BE758C">
        <w:t xml:space="preserve">rdon-Thaden et al. </w:t>
      </w:r>
      <w:r w:rsidR="005361E0">
        <w:t>(</w:t>
      </w:r>
      <w:r w:rsidR="0035137E" w:rsidRPr="00BE758C">
        <w:t>2015</w:t>
      </w:r>
      <w:r w:rsidR="005361E0">
        <w:t>) and</w:t>
      </w:r>
      <w:r w:rsidR="0035137E" w:rsidRPr="00BE758C">
        <w:t xml:space="preserve"> </w:t>
      </w:r>
      <w:r w:rsidR="0035137E" w:rsidRPr="00BE758C">
        <w:t xml:space="preserve">Yang et al. </w:t>
      </w:r>
      <w:r w:rsidR="005361E0">
        <w:t>(</w:t>
      </w:r>
      <w:r w:rsidR="0035137E" w:rsidRPr="00BE758C">
        <w:t>2017)</w:t>
      </w:r>
      <w:r w:rsidRPr="00BE758C">
        <w:t>.</w:t>
      </w:r>
    </w:p>
    <w:p w14:paraId="00000003" w14:textId="2EC37859" w:rsidR="0035137E" w:rsidRPr="00BE758C" w:rsidRDefault="00000000">
      <w:pPr>
        <w:pStyle w:val="Heading6"/>
        <w:keepNext w:val="0"/>
        <w:keepLines w:val="0"/>
        <w:spacing w:before="200" w:after="40"/>
        <w:rPr>
          <w:i w:val="0"/>
        </w:rPr>
      </w:pPr>
      <w:bookmarkStart w:id="1" w:name="_heading=h.30j0zll" w:colFirst="0" w:colLast="0"/>
      <w:bookmarkEnd w:id="1"/>
      <w:r w:rsidRPr="00BE758C">
        <w:rPr>
          <w:b/>
          <w:i w:val="0"/>
          <w:color w:val="000000"/>
        </w:rPr>
        <w:t xml:space="preserve">Preparing </w:t>
      </w:r>
      <w:r w:rsidR="005361E0">
        <w:rPr>
          <w:b/>
          <w:i w:val="0"/>
          <w:color w:val="000000"/>
        </w:rPr>
        <w:t>e</w:t>
      </w:r>
      <w:r w:rsidRPr="00BE758C">
        <w:rPr>
          <w:b/>
          <w:i w:val="0"/>
          <w:color w:val="000000"/>
        </w:rPr>
        <w:t>quipment</w:t>
      </w:r>
    </w:p>
    <w:p w14:paraId="00000004" w14:textId="77777777" w:rsidR="0035137E" w:rsidRPr="00BE758C" w:rsidRDefault="00000000">
      <w:pPr>
        <w:numPr>
          <w:ilvl w:val="0"/>
          <w:numId w:val="7"/>
        </w:numPr>
        <w:spacing w:before="240"/>
      </w:pPr>
      <w:r w:rsidRPr="00BE758C">
        <w:t>Get liquid nitrogen and crushed dry ice.</w:t>
      </w:r>
    </w:p>
    <w:p w14:paraId="00000005" w14:textId="77777777" w:rsidR="0035137E" w:rsidRPr="00BE758C" w:rsidRDefault="00000000">
      <w:pPr>
        <w:numPr>
          <w:ilvl w:val="0"/>
          <w:numId w:val="7"/>
        </w:numPr>
      </w:pPr>
      <w:r w:rsidRPr="00BE758C">
        <w:t>Use liquid nitrogen to prepare cool rack in Styrofoam box.</w:t>
      </w:r>
    </w:p>
    <w:p w14:paraId="00000006" w14:textId="77777777" w:rsidR="0035137E" w:rsidRPr="00BE758C" w:rsidRDefault="00000000">
      <w:pPr>
        <w:numPr>
          <w:ilvl w:val="0"/>
          <w:numId w:val="7"/>
        </w:numPr>
      </w:pPr>
      <w:r w:rsidRPr="00BE758C">
        <w:t>Pre-cool the refrigerated centrifuge to 4°C</w:t>
      </w:r>
    </w:p>
    <w:p w14:paraId="00000007" w14:textId="705CAB32" w:rsidR="0035137E" w:rsidRPr="00BE758C" w:rsidRDefault="00000000">
      <w:pPr>
        <w:numPr>
          <w:ilvl w:val="0"/>
          <w:numId w:val="7"/>
        </w:numPr>
      </w:pPr>
      <w:r w:rsidRPr="00BE758C">
        <w:t xml:space="preserve">Reagents: </w:t>
      </w:r>
      <w:proofErr w:type="spellStart"/>
      <w:r w:rsidRPr="00BE758C">
        <w:t>PureLink</w:t>
      </w:r>
      <w:proofErr w:type="spellEnd"/>
      <w:r w:rsidRPr="00BE758C">
        <w:t xml:space="preserve"> reagent, 5 M NaCl, 75% ethanol, </w:t>
      </w:r>
      <w:r w:rsidR="005361E0">
        <w:t>i</w:t>
      </w:r>
      <w:r w:rsidRPr="00BE758C">
        <w:t>sopropanol,</w:t>
      </w:r>
    </w:p>
    <w:p w14:paraId="00000008" w14:textId="2FAA45B7" w:rsidR="0035137E" w:rsidRPr="00BE758C" w:rsidRDefault="00000000">
      <w:pPr>
        <w:numPr>
          <w:ilvl w:val="0"/>
          <w:numId w:val="7"/>
        </w:numPr>
      </w:pPr>
      <w:r w:rsidRPr="00BE758C">
        <w:t xml:space="preserve">Optional </w:t>
      </w:r>
      <w:r w:rsidR="005361E0">
        <w:t>r</w:t>
      </w:r>
      <w:r w:rsidRPr="00BE758C">
        <w:t>eagents: Plant RNA Isolation Aid</w:t>
      </w:r>
    </w:p>
    <w:p w14:paraId="00000009" w14:textId="77777777" w:rsidR="0035137E" w:rsidRPr="00BE758C" w:rsidRDefault="00000000">
      <w:pPr>
        <w:numPr>
          <w:ilvl w:val="0"/>
          <w:numId w:val="7"/>
        </w:numPr>
        <w:spacing w:after="240"/>
      </w:pPr>
      <w:r w:rsidRPr="00BE758C">
        <w:t>Prepare: 1.5% agarose gel</w:t>
      </w:r>
    </w:p>
    <w:p w14:paraId="0000000A" w14:textId="77777777" w:rsidR="0035137E" w:rsidRPr="00BE758C" w:rsidRDefault="0035137E"/>
    <w:p w14:paraId="0000000B" w14:textId="77777777" w:rsidR="0035137E" w:rsidRPr="00BE758C" w:rsidRDefault="00000000">
      <w:pPr>
        <w:pStyle w:val="Heading6"/>
        <w:keepNext w:val="0"/>
        <w:keepLines w:val="0"/>
        <w:spacing w:before="200" w:after="40"/>
        <w:rPr>
          <w:i w:val="0"/>
        </w:rPr>
      </w:pPr>
      <w:bookmarkStart w:id="2" w:name="_heading=h.1fob9te" w:colFirst="0" w:colLast="0"/>
      <w:bookmarkEnd w:id="2"/>
      <w:r w:rsidRPr="00BE758C">
        <w:rPr>
          <w:b/>
          <w:i w:val="0"/>
          <w:color w:val="000000"/>
        </w:rPr>
        <w:t>Preparing space</w:t>
      </w:r>
    </w:p>
    <w:p w14:paraId="0000000C" w14:textId="32415466" w:rsidR="0035137E" w:rsidRPr="00BE758C" w:rsidRDefault="00000000">
      <w:pPr>
        <w:numPr>
          <w:ilvl w:val="0"/>
          <w:numId w:val="2"/>
        </w:numPr>
        <w:spacing w:before="240"/>
      </w:pPr>
      <w:r w:rsidRPr="00BE758C">
        <w:t xml:space="preserve">Wipe the </w:t>
      </w:r>
      <w:proofErr w:type="gramStart"/>
      <w:r w:rsidRPr="00BE758C">
        <w:t>work</w:t>
      </w:r>
      <w:r w:rsidR="005361E0">
        <w:t xml:space="preserve"> </w:t>
      </w:r>
      <w:r w:rsidRPr="00BE758C">
        <w:t>space</w:t>
      </w:r>
      <w:proofErr w:type="gramEnd"/>
      <w:r w:rsidRPr="00BE758C">
        <w:t xml:space="preserve"> with 70% alcohol followed by </w:t>
      </w:r>
      <w:proofErr w:type="spellStart"/>
      <w:r w:rsidRPr="00BE758C">
        <w:t>RNaseZap</w:t>
      </w:r>
      <w:proofErr w:type="spellEnd"/>
      <w:r w:rsidRPr="00BE758C">
        <w:t>.</w:t>
      </w:r>
    </w:p>
    <w:p w14:paraId="0000000D" w14:textId="0F4F9B82" w:rsidR="0035137E" w:rsidRPr="00BE758C" w:rsidRDefault="00000000">
      <w:pPr>
        <w:numPr>
          <w:ilvl w:val="0"/>
          <w:numId w:val="2"/>
        </w:numPr>
        <w:spacing w:after="240"/>
      </w:pPr>
      <w:r w:rsidRPr="00BE758C">
        <w:t>Label side of tube, tap down the beads. Place tubes on rack in liquid nitrogen to let them chill.</w:t>
      </w:r>
    </w:p>
    <w:p w14:paraId="0000000E" w14:textId="77777777" w:rsidR="0035137E" w:rsidRPr="00BE758C" w:rsidRDefault="0035137E"/>
    <w:p w14:paraId="0000000F" w14:textId="0424B271" w:rsidR="0035137E" w:rsidRPr="00BE758C" w:rsidRDefault="00000000">
      <w:pPr>
        <w:pStyle w:val="Heading6"/>
        <w:keepNext w:val="0"/>
        <w:keepLines w:val="0"/>
        <w:spacing w:before="200" w:after="40"/>
        <w:rPr>
          <w:i w:val="0"/>
        </w:rPr>
      </w:pPr>
      <w:bookmarkStart w:id="3" w:name="_heading=h.3znysh7" w:colFirst="0" w:colLast="0"/>
      <w:bookmarkEnd w:id="3"/>
      <w:r w:rsidRPr="00BE758C">
        <w:rPr>
          <w:b/>
          <w:i w:val="0"/>
          <w:color w:val="000000"/>
        </w:rPr>
        <w:t xml:space="preserve">Collecting </w:t>
      </w:r>
      <w:r w:rsidR="005361E0">
        <w:rPr>
          <w:b/>
          <w:i w:val="0"/>
          <w:color w:val="000000"/>
        </w:rPr>
        <w:t>s</w:t>
      </w:r>
      <w:r w:rsidRPr="00BE758C">
        <w:rPr>
          <w:b/>
          <w:i w:val="0"/>
          <w:color w:val="000000"/>
        </w:rPr>
        <w:t>ample</w:t>
      </w:r>
    </w:p>
    <w:p w14:paraId="00000010" w14:textId="44CBB440" w:rsidR="0035137E" w:rsidRPr="00BE758C" w:rsidRDefault="00000000">
      <w:pPr>
        <w:numPr>
          <w:ilvl w:val="0"/>
          <w:numId w:val="1"/>
        </w:numPr>
        <w:spacing w:before="240"/>
      </w:pPr>
      <w:r w:rsidRPr="00BE758C">
        <w:t xml:space="preserve">Clean tweezers with 70% ethanol and </w:t>
      </w:r>
      <w:proofErr w:type="spellStart"/>
      <w:r w:rsidRPr="00BE758C">
        <w:t>RNaseZap</w:t>
      </w:r>
      <w:proofErr w:type="spellEnd"/>
      <w:r w:rsidRPr="00BE758C">
        <w:t>. Dip the tweezers in liquid nitrogen to chill. Remove &lt;0.1 g tissue from the bottle (approximately size of a punch hole; can skip weighing to avoid thawing). Record tissue types on lab notebook.</w:t>
      </w:r>
    </w:p>
    <w:p w14:paraId="00000011" w14:textId="77777777" w:rsidR="0035137E" w:rsidRPr="00BE758C" w:rsidRDefault="00000000">
      <w:pPr>
        <w:numPr>
          <w:ilvl w:val="0"/>
          <w:numId w:val="1"/>
        </w:numPr>
        <w:spacing w:after="240"/>
      </w:pPr>
      <w:r w:rsidRPr="00BE758C">
        <w:t xml:space="preserve">Clean and prepare the tweezers by spraying with 70% ethanol and </w:t>
      </w:r>
      <w:proofErr w:type="spellStart"/>
      <w:r w:rsidRPr="00BE758C">
        <w:t>RNaseZap</w:t>
      </w:r>
      <w:proofErr w:type="spellEnd"/>
      <w:r w:rsidRPr="00BE758C">
        <w:t xml:space="preserve"> as in step 5, and dip in liquid nitrogen to chill before proceeding to the next sample. Add liquid nitrogen to the </w:t>
      </w:r>
      <w:proofErr w:type="spellStart"/>
      <w:r w:rsidRPr="00BE758C">
        <w:t>styrofoam</w:t>
      </w:r>
      <w:proofErr w:type="spellEnd"/>
      <w:r w:rsidRPr="00BE758C">
        <w:t xml:space="preserve"> box when it’s low. </w:t>
      </w:r>
    </w:p>
    <w:p w14:paraId="00000012" w14:textId="77777777" w:rsidR="0035137E" w:rsidRPr="00BE758C" w:rsidRDefault="0035137E"/>
    <w:p w14:paraId="00000013" w14:textId="02279D57" w:rsidR="0035137E" w:rsidRPr="00BE758C" w:rsidRDefault="00000000">
      <w:pPr>
        <w:pStyle w:val="Heading6"/>
        <w:keepNext w:val="0"/>
        <w:keepLines w:val="0"/>
        <w:spacing w:before="200" w:after="40"/>
        <w:rPr>
          <w:i w:val="0"/>
        </w:rPr>
      </w:pPr>
      <w:bookmarkStart w:id="4" w:name="_heading=h.2et92p0" w:colFirst="0" w:colLast="0"/>
      <w:bookmarkEnd w:id="4"/>
      <w:r w:rsidRPr="00BE758C">
        <w:rPr>
          <w:b/>
          <w:i w:val="0"/>
          <w:color w:val="000000"/>
        </w:rPr>
        <w:t xml:space="preserve">Grinding </w:t>
      </w:r>
      <w:r w:rsidR="005361E0">
        <w:rPr>
          <w:b/>
          <w:i w:val="0"/>
          <w:color w:val="000000"/>
        </w:rPr>
        <w:t>s</w:t>
      </w:r>
      <w:r w:rsidRPr="00BE758C">
        <w:rPr>
          <w:b/>
          <w:i w:val="0"/>
          <w:color w:val="000000"/>
        </w:rPr>
        <w:t>ample</w:t>
      </w:r>
    </w:p>
    <w:p w14:paraId="00000014" w14:textId="55CEC415" w:rsidR="0035137E" w:rsidRPr="00BE758C" w:rsidRDefault="00000000">
      <w:pPr>
        <w:numPr>
          <w:ilvl w:val="0"/>
          <w:numId w:val="4"/>
        </w:numPr>
        <w:spacing w:before="240"/>
      </w:pPr>
      <w:r w:rsidRPr="00BE758C">
        <w:t xml:space="preserve">Tape the cryogenic adapter except the number of tubes you are running (with half on each side) so that the dry ice won’t fly out while shaking. Transfer &lt;0.5 g crushed dry ice to the </w:t>
      </w:r>
      <w:proofErr w:type="spellStart"/>
      <w:r w:rsidRPr="00BE758C">
        <w:t>FastPrep</w:t>
      </w:r>
      <w:proofErr w:type="spellEnd"/>
      <w:r w:rsidRPr="00BE758C">
        <w:t xml:space="preserve"> adapter. Use small pieces so that it’s easier to balance.</w:t>
      </w:r>
    </w:p>
    <w:p w14:paraId="00000015" w14:textId="12B76A0D" w:rsidR="0035137E" w:rsidRPr="00BE758C" w:rsidRDefault="00000000">
      <w:pPr>
        <w:numPr>
          <w:ilvl w:val="1"/>
          <w:numId w:val="4"/>
        </w:numPr>
      </w:pPr>
      <w:r w:rsidRPr="00BE758C">
        <w:t>Note: Running 2</w:t>
      </w:r>
      <w:r w:rsidR="005361E0">
        <w:t>–</w:t>
      </w:r>
      <w:r w:rsidRPr="00BE758C">
        <w:t xml:space="preserve">4 samples </w:t>
      </w:r>
      <w:proofErr w:type="gramStart"/>
      <w:r w:rsidRPr="00BE758C">
        <w:t>is</w:t>
      </w:r>
      <w:proofErr w:type="gramEnd"/>
      <w:r w:rsidRPr="00BE758C">
        <w:t xml:space="preserve"> a lot faster and more manageable.</w:t>
      </w:r>
    </w:p>
    <w:p w14:paraId="00000016" w14:textId="216C3B88" w:rsidR="0035137E" w:rsidRPr="00BE758C" w:rsidRDefault="00000000">
      <w:pPr>
        <w:numPr>
          <w:ilvl w:val="0"/>
          <w:numId w:val="4"/>
        </w:numPr>
      </w:pPr>
      <w:r w:rsidRPr="00BE758C">
        <w:t xml:space="preserve">Grind frozen tissue in the FastPrep-24 on Adapter: </w:t>
      </w:r>
      <w:proofErr w:type="spellStart"/>
      <w:r w:rsidRPr="00BE758C">
        <w:t>CoolPrep</w:t>
      </w:r>
      <w:proofErr w:type="spellEnd"/>
      <w:r w:rsidRPr="00BE758C">
        <w:t xml:space="preserve"> and 4 m/s for 40 s (program manually). After finishing, immediately move lysing matrices back to the rack in dry ice to avoid thawing. Tap down the bead gently on bench.</w:t>
      </w:r>
    </w:p>
    <w:p w14:paraId="00000017" w14:textId="77777777" w:rsidR="0035137E" w:rsidRPr="00BE758C" w:rsidRDefault="00000000">
      <w:pPr>
        <w:numPr>
          <w:ilvl w:val="0"/>
          <w:numId w:val="4"/>
        </w:numPr>
      </w:pPr>
      <w:r w:rsidRPr="00BE758C">
        <w:lastRenderedPageBreak/>
        <w:t>Add more dry ice to the adapter and grind for another 40s. Put lysing matrix back onto the rack in liquid nitrogen. The tissue should be in very fine powder. If not, repeat for a third round of grinding.</w:t>
      </w:r>
    </w:p>
    <w:p w14:paraId="00000018" w14:textId="77777777" w:rsidR="0035137E" w:rsidRPr="00BE758C" w:rsidRDefault="00000000">
      <w:pPr>
        <w:numPr>
          <w:ilvl w:val="1"/>
          <w:numId w:val="4"/>
        </w:numPr>
        <w:spacing w:after="240"/>
      </w:pPr>
      <w:r w:rsidRPr="00BE758C">
        <w:t>Do not grind for more than 3 rounds as tubes may break.</w:t>
      </w:r>
    </w:p>
    <w:p w14:paraId="00000019" w14:textId="77777777" w:rsidR="0035137E" w:rsidRPr="00BE758C" w:rsidRDefault="0035137E"/>
    <w:bookmarkStart w:id="5" w:name="_heading=h.tyjcwt" w:colFirst="0" w:colLast="0"/>
    <w:bookmarkEnd w:id="5"/>
    <w:p w14:paraId="0000001A" w14:textId="2890D817" w:rsidR="0035137E" w:rsidRPr="00BE758C" w:rsidRDefault="00000000" w:rsidP="00BE758C">
      <w:pPr>
        <w:spacing w:before="200" w:after="40"/>
        <w:rPr>
          <w:b/>
        </w:rPr>
      </w:pPr>
      <w:sdt>
        <w:sdtPr>
          <w:tag w:val="goog_rdk_0"/>
          <w:id w:val="542867828"/>
          <w:showingPlcHdr/>
        </w:sdtPr>
        <w:sdtContent>
          <w:r w:rsidR="00073470">
            <w:t xml:space="preserve">     </w:t>
          </w:r>
        </w:sdtContent>
      </w:sdt>
      <w:r w:rsidRPr="00BE758C">
        <w:rPr>
          <w:b/>
        </w:rPr>
        <w:t>RNA extraction</w:t>
      </w:r>
      <w:sdt>
        <w:sdtPr>
          <w:tag w:val="goog_rdk_2"/>
          <w:id w:val="-1457091793"/>
        </w:sdtPr>
        <w:sdtContent/>
      </w:sdt>
    </w:p>
    <w:p w14:paraId="0000001B" w14:textId="77777777" w:rsidR="0035137E" w:rsidRPr="00BE758C" w:rsidRDefault="00000000">
      <w:r w:rsidRPr="00BE758C">
        <w:t xml:space="preserve">Perform all steps in the hood. The samples need to be </w:t>
      </w:r>
      <w:r w:rsidRPr="00BE758C">
        <w:rPr>
          <w:b/>
          <w:color w:val="0000FF"/>
        </w:rPr>
        <w:t>kept frozen</w:t>
      </w:r>
      <w:r w:rsidRPr="00BE758C">
        <w:t xml:space="preserve"> until </w:t>
      </w:r>
      <w:proofErr w:type="spellStart"/>
      <w:r w:rsidRPr="00BE758C">
        <w:t>PureLink</w:t>
      </w:r>
      <w:proofErr w:type="spellEnd"/>
      <w:r w:rsidRPr="00BE758C">
        <w:t xml:space="preserve"> reagent is added.</w:t>
      </w:r>
    </w:p>
    <w:p w14:paraId="0000001C" w14:textId="7BF886F1" w:rsidR="0035137E" w:rsidRPr="00BE758C" w:rsidRDefault="00000000">
      <w:pPr>
        <w:numPr>
          <w:ilvl w:val="0"/>
          <w:numId w:val="8"/>
        </w:numPr>
        <w:spacing w:before="240"/>
      </w:pPr>
      <w:r w:rsidRPr="00BE758C">
        <w:t xml:space="preserve">Aliquot </w:t>
      </w:r>
      <w:proofErr w:type="spellStart"/>
      <w:r w:rsidRPr="00BE758C">
        <w:t>PureLink</w:t>
      </w:r>
      <w:proofErr w:type="spellEnd"/>
      <w:r w:rsidRPr="00BE758C">
        <w:t xml:space="preserve"> reagent into a 50 mL falcon tube. Volume needed = </w:t>
      </w:r>
      <w:r w:rsidR="005361E0">
        <w:t>no.</w:t>
      </w:r>
      <w:r w:rsidRPr="00BE758C">
        <w:t xml:space="preserve"> samples </w:t>
      </w:r>
      <w:r w:rsidR="005361E0">
        <w:t>x</w:t>
      </w:r>
      <w:r w:rsidRPr="00BE758C">
        <w:t xml:space="preserve"> 500</w:t>
      </w:r>
      <w:r w:rsidR="005361E0">
        <w:t xml:space="preserve"> </w:t>
      </w:r>
      <w:r w:rsidRPr="00BE758C">
        <w:t xml:space="preserve">mL + 300 </w:t>
      </w:r>
      <w:proofErr w:type="spellStart"/>
      <w:r w:rsidRPr="00BE758C">
        <w:t>mL.</w:t>
      </w:r>
      <w:proofErr w:type="spellEnd"/>
      <w:r w:rsidRPr="00BE758C">
        <w:t xml:space="preserve"> (For example, 6.3 mL for 12 samples)</w:t>
      </w:r>
    </w:p>
    <w:p w14:paraId="0000001D" w14:textId="0FB7C4EE" w:rsidR="0035137E" w:rsidRPr="00BE758C" w:rsidRDefault="00000000">
      <w:pPr>
        <w:numPr>
          <w:ilvl w:val="0"/>
          <w:numId w:val="8"/>
        </w:numPr>
      </w:pPr>
      <w:r w:rsidRPr="00BE758C">
        <w:t xml:space="preserve">Estimate the </w:t>
      </w:r>
      <w:r w:rsidR="005361E0">
        <w:t>mass</w:t>
      </w:r>
      <w:r w:rsidRPr="00BE758C">
        <w:t xml:space="preserve"> of each sample. Calculate the amount of Plant RNA Isolation Aid (PRIA) using 1</w:t>
      </w:r>
      <w:r w:rsidR="005361E0">
        <w:t xml:space="preserve"> </w:t>
      </w:r>
      <w:r w:rsidRPr="00BE758C">
        <w:t>mL of PRIA</w:t>
      </w:r>
      <w:r w:rsidR="005361E0">
        <w:t xml:space="preserve"> per</w:t>
      </w:r>
      <w:r w:rsidRPr="00BE758C">
        <w:t xml:space="preserve"> gram of material. Add 30 extra microliters and </w:t>
      </w:r>
      <w:r w:rsidR="005361E0">
        <w:t>a</w:t>
      </w:r>
      <w:r w:rsidR="00073470">
        <w:t>liquot</w:t>
      </w:r>
      <w:r w:rsidRPr="00BE758C">
        <w:t xml:space="preserve"> enough Plant RNA Isolation Aid into a microcentr</w:t>
      </w:r>
      <w:r w:rsidR="00896032">
        <w:t>i</w:t>
      </w:r>
      <w:r w:rsidRPr="00BE758C">
        <w:t>fuge tube:</w:t>
      </w:r>
    </w:p>
    <w:p w14:paraId="0000001E" w14:textId="2F9D4DF7" w:rsidR="0035137E" w:rsidRPr="00BE758C" w:rsidRDefault="00000000">
      <w:pPr>
        <w:numPr>
          <w:ilvl w:val="1"/>
          <w:numId w:val="8"/>
        </w:numPr>
      </w:pPr>
      <w:r w:rsidRPr="00BE758C">
        <w:t>Small: 0.02</w:t>
      </w:r>
      <w:r w:rsidR="005361E0">
        <w:t>–</w:t>
      </w:r>
      <w:r w:rsidRPr="00BE758C">
        <w:t xml:space="preserve">0.03 g = 30 </w:t>
      </w:r>
      <w:r w:rsidR="005361E0">
        <w:t>µ</w:t>
      </w:r>
      <w:r w:rsidRPr="00BE758C">
        <w:t>L</w:t>
      </w:r>
    </w:p>
    <w:p w14:paraId="0000001F" w14:textId="7D9306B1" w:rsidR="0035137E" w:rsidRPr="00BE758C" w:rsidRDefault="00000000">
      <w:pPr>
        <w:numPr>
          <w:ilvl w:val="1"/>
          <w:numId w:val="8"/>
        </w:numPr>
      </w:pPr>
      <w:r w:rsidRPr="00BE758C">
        <w:t>Medium</w:t>
      </w:r>
      <w:r w:rsidR="005361E0">
        <w:t>-s</w:t>
      </w:r>
      <w:r w:rsidRPr="00BE758C">
        <w:t xml:space="preserve">mall: 0.05 g = 50 </w:t>
      </w:r>
      <w:r w:rsidR="005361E0">
        <w:t>µ</w:t>
      </w:r>
      <w:r w:rsidRPr="00BE758C">
        <w:t>L</w:t>
      </w:r>
    </w:p>
    <w:p w14:paraId="00000020" w14:textId="21233B71" w:rsidR="0035137E" w:rsidRPr="00BE758C" w:rsidRDefault="00000000">
      <w:pPr>
        <w:numPr>
          <w:ilvl w:val="1"/>
          <w:numId w:val="8"/>
        </w:numPr>
      </w:pPr>
      <w:r w:rsidRPr="00BE758C">
        <w:t>Medium</w:t>
      </w:r>
      <w:r w:rsidR="005361E0">
        <w:t>-l</w:t>
      </w:r>
      <w:r w:rsidRPr="00BE758C">
        <w:t>arge: 0.07</w:t>
      </w:r>
      <w:r w:rsidR="005361E0">
        <w:t>–</w:t>
      </w:r>
      <w:r w:rsidRPr="00BE758C">
        <w:t xml:space="preserve">0.08 g = 80 </w:t>
      </w:r>
      <w:r w:rsidR="005361E0">
        <w:t>µ</w:t>
      </w:r>
      <w:r w:rsidRPr="00BE758C">
        <w:t>L</w:t>
      </w:r>
    </w:p>
    <w:p w14:paraId="00000021" w14:textId="6AC11054" w:rsidR="0035137E" w:rsidRPr="00BE758C" w:rsidRDefault="00000000">
      <w:pPr>
        <w:numPr>
          <w:ilvl w:val="1"/>
          <w:numId w:val="8"/>
        </w:numPr>
        <w:spacing w:after="240"/>
      </w:pPr>
      <w:r w:rsidRPr="00BE758C">
        <w:t xml:space="preserve">Very </w:t>
      </w:r>
      <w:r w:rsidR="005361E0">
        <w:t>l</w:t>
      </w:r>
      <w:r w:rsidRPr="00BE758C">
        <w:t xml:space="preserve">arge: 0.1 g = 100 </w:t>
      </w:r>
      <w:r w:rsidR="005361E0">
        <w:t>µ</w:t>
      </w:r>
      <w:r w:rsidRPr="00BE758C">
        <w:t>L</w:t>
      </w:r>
    </w:p>
    <w:p w14:paraId="00000022" w14:textId="7425AE15" w:rsidR="0035137E" w:rsidRPr="00BE758C" w:rsidRDefault="00000000">
      <w:pPr>
        <w:spacing w:before="240" w:after="240"/>
        <w:ind w:left="720"/>
      </w:pPr>
      <w:r w:rsidRPr="00BE758C">
        <w:t xml:space="preserve">(For example, 1 small + 1 medium + 2 medium large + 30 mL= 270 </w:t>
      </w:r>
      <w:r w:rsidR="00237947" w:rsidRPr="00456FE3">
        <w:rPr>
          <w:b/>
          <w:bCs/>
        </w:rPr>
        <w:t>Figure S1.</w:t>
      </w:r>
      <w:r w:rsidR="00237947">
        <w:t xml:space="preserve"> </w:t>
      </w:r>
      <w:r w:rsidRPr="00BE758C">
        <w:t>L)</w:t>
      </w:r>
    </w:p>
    <w:p w14:paraId="00000023" w14:textId="6607DB89" w:rsidR="0035137E" w:rsidRPr="00BE758C" w:rsidRDefault="00000000">
      <w:pPr>
        <w:numPr>
          <w:ilvl w:val="0"/>
          <w:numId w:val="8"/>
        </w:numPr>
        <w:spacing w:before="240"/>
      </w:pPr>
      <w:r w:rsidRPr="00BE758C">
        <w:t>Add 500</w:t>
      </w:r>
      <w:r w:rsidR="00237947">
        <w:t xml:space="preserve"> µL</w:t>
      </w:r>
      <w:r w:rsidRPr="00BE758C">
        <w:t xml:space="preserve"> </w:t>
      </w:r>
      <w:proofErr w:type="spellStart"/>
      <w:r w:rsidRPr="00BE758C">
        <w:t>PureLink</w:t>
      </w:r>
      <w:proofErr w:type="spellEnd"/>
      <w:r w:rsidRPr="00BE758C">
        <w:t xml:space="preserve"> reagent to the frozen, ground plant tissue</w:t>
      </w:r>
    </w:p>
    <w:p w14:paraId="00000024" w14:textId="54AA1770" w:rsidR="0035137E" w:rsidRPr="00BE758C" w:rsidRDefault="00000000">
      <w:pPr>
        <w:numPr>
          <w:ilvl w:val="0"/>
          <w:numId w:val="8"/>
        </w:numPr>
      </w:pPr>
      <w:r w:rsidRPr="00BE758C">
        <w:t xml:space="preserve">Immediately, </w:t>
      </w:r>
      <w:r w:rsidR="00237947">
        <w:t>a</w:t>
      </w:r>
      <w:r w:rsidRPr="00BE758C">
        <w:t>dd 1</w:t>
      </w:r>
      <w:r w:rsidR="00237947">
        <w:t xml:space="preserve"> </w:t>
      </w:r>
      <w:r w:rsidRPr="00BE758C">
        <w:t>mL of Plant RNA Isolation Aid</w:t>
      </w:r>
      <w:r w:rsidR="00237947">
        <w:t xml:space="preserve"> per</w:t>
      </w:r>
      <w:r w:rsidRPr="00BE758C">
        <w:t xml:space="preserve"> gram of material to the lysate following estimations above.</w:t>
      </w:r>
    </w:p>
    <w:p w14:paraId="00000025" w14:textId="77777777" w:rsidR="0035137E" w:rsidRPr="00BE758C" w:rsidRDefault="00000000">
      <w:pPr>
        <w:numPr>
          <w:ilvl w:val="0"/>
          <w:numId w:val="8"/>
        </w:numPr>
      </w:pPr>
      <w:r w:rsidRPr="00BE758C">
        <w:t xml:space="preserve">Immediately, tighten the lid and vortex and occasionally invert the tube until the sample is thoroughly thawed and resuspended with no clumps at the bottom of the tube. Put the tube in a clean, </w:t>
      </w:r>
      <w:r w:rsidRPr="00BE758C">
        <w:rPr>
          <w:b/>
          <w:color w:val="008000"/>
        </w:rPr>
        <w:t>room-temperature</w:t>
      </w:r>
      <w:r w:rsidRPr="00BE758C">
        <w:t xml:space="preserve"> rack.</w:t>
      </w:r>
    </w:p>
    <w:p w14:paraId="00000026" w14:textId="1C5211D6" w:rsidR="0035137E" w:rsidRPr="00BE758C" w:rsidRDefault="00000000">
      <w:pPr>
        <w:numPr>
          <w:ilvl w:val="1"/>
          <w:numId w:val="8"/>
        </w:numPr>
      </w:pPr>
      <w:r w:rsidRPr="00BE758C">
        <w:t>In the grinding process</w:t>
      </w:r>
      <w:r w:rsidR="00237947">
        <w:t>,</w:t>
      </w:r>
      <w:r w:rsidRPr="00BE758C">
        <w:t xml:space="preserve"> tissue can be packed into the lid, so inverting helps stabilize the RNA in the lid as well.</w:t>
      </w:r>
    </w:p>
    <w:p w14:paraId="00000027" w14:textId="1382F2AC" w:rsidR="0035137E" w:rsidRPr="00BE758C" w:rsidRDefault="00000000">
      <w:pPr>
        <w:numPr>
          <w:ilvl w:val="0"/>
          <w:numId w:val="8"/>
        </w:numPr>
      </w:pPr>
      <w:r w:rsidRPr="00BE758C">
        <w:t xml:space="preserve">Incubate the tube horizontally for 5 </w:t>
      </w:r>
      <w:proofErr w:type="spellStart"/>
      <w:r w:rsidRPr="00BE758C">
        <w:t>minat</w:t>
      </w:r>
      <w:proofErr w:type="spellEnd"/>
      <w:r w:rsidRPr="00BE758C">
        <w:t xml:space="preserve"> </w:t>
      </w:r>
      <w:r w:rsidRPr="00BE758C">
        <w:rPr>
          <w:b/>
          <w:color w:val="008000"/>
        </w:rPr>
        <w:t>room temperature</w:t>
      </w:r>
      <w:r w:rsidRPr="00BE758C">
        <w:t xml:space="preserve">. </w:t>
      </w:r>
    </w:p>
    <w:p w14:paraId="00000028" w14:textId="5CE997E9" w:rsidR="0035137E" w:rsidRPr="00BE758C" w:rsidRDefault="00000000">
      <w:pPr>
        <w:numPr>
          <w:ilvl w:val="0"/>
          <w:numId w:val="8"/>
        </w:numPr>
      </w:pPr>
      <w:r w:rsidRPr="00BE758C">
        <w:t>Meanwhile label a new set of microcentrifuge tubes and add 100</w:t>
      </w:r>
      <w:r w:rsidR="00237947">
        <w:t xml:space="preserve"> µ</w:t>
      </w:r>
      <w:r w:rsidRPr="00BE758C">
        <w:t>L of 5 M NaCl to each empty new 1.5 mL tube.</w:t>
      </w:r>
    </w:p>
    <w:p w14:paraId="00000029" w14:textId="7AB20DE5" w:rsidR="0035137E" w:rsidRPr="00BE758C" w:rsidRDefault="00000000">
      <w:pPr>
        <w:numPr>
          <w:ilvl w:val="0"/>
          <w:numId w:val="8"/>
        </w:numPr>
      </w:pPr>
      <w:r w:rsidRPr="00BE758C">
        <w:t xml:space="preserve">Centrifuge the sample tubes at 12,000 × </w:t>
      </w:r>
      <w:r w:rsidRPr="00237947">
        <w:rPr>
          <w:i/>
          <w:iCs/>
        </w:rPr>
        <w:t>g</w:t>
      </w:r>
      <w:r w:rsidRPr="00BE758C">
        <w:t xml:space="preserve"> for 2 min at </w:t>
      </w:r>
      <w:r w:rsidRPr="00BE758C">
        <w:rPr>
          <w:b/>
          <w:color w:val="008000"/>
        </w:rPr>
        <w:t xml:space="preserve">room </w:t>
      </w:r>
      <w:proofErr w:type="gramStart"/>
      <w:r w:rsidRPr="00BE758C">
        <w:rPr>
          <w:b/>
          <w:color w:val="008000"/>
        </w:rPr>
        <w:t>temperature</w:t>
      </w:r>
      <w:r w:rsidRPr="00BE758C">
        <w:t>.[</w:t>
      </w:r>
      <w:proofErr w:type="spellStart"/>
      <w:proofErr w:type="gramEnd"/>
      <w:r w:rsidRPr="00BE758C">
        <w:t>rcf</w:t>
      </w:r>
      <w:proofErr w:type="spellEnd"/>
      <w:r w:rsidRPr="00BE758C">
        <w:t>=</w:t>
      </w:r>
      <w:proofErr w:type="spellStart"/>
      <w:r w:rsidRPr="00BE758C">
        <w:t>xg</w:t>
      </w:r>
      <w:proofErr w:type="spellEnd"/>
      <w:r w:rsidRPr="00BE758C">
        <w:t>]</w:t>
      </w:r>
    </w:p>
    <w:p w14:paraId="0000002A" w14:textId="1BCC09DF" w:rsidR="0035137E" w:rsidRPr="00BE758C" w:rsidRDefault="00000000">
      <w:pPr>
        <w:numPr>
          <w:ilvl w:val="0"/>
          <w:numId w:val="8"/>
        </w:numPr>
      </w:pPr>
      <w:r w:rsidRPr="00BE758C">
        <w:t xml:space="preserve">Use 200 </w:t>
      </w:r>
      <w:proofErr w:type="spellStart"/>
      <w:r w:rsidRPr="00BE758C">
        <w:t>μL</w:t>
      </w:r>
      <w:proofErr w:type="spellEnd"/>
      <w:r w:rsidRPr="00BE758C">
        <w:t xml:space="preserve"> tips to transfer the supernatant to the new tubes with 5 M NaCl (often slightly more than 400 </w:t>
      </w:r>
      <w:proofErr w:type="spellStart"/>
      <w:r w:rsidRPr="00BE758C">
        <w:t>μL</w:t>
      </w:r>
      <w:proofErr w:type="spellEnd"/>
      <w:r w:rsidRPr="00BE758C">
        <w:t xml:space="preserve">). After transfer, pipette up and down </w:t>
      </w:r>
      <w:r w:rsidRPr="00BE758C">
        <w:rPr>
          <w:b/>
        </w:rPr>
        <w:t>gently</w:t>
      </w:r>
      <w:r w:rsidRPr="00BE758C">
        <w:t xml:space="preserve"> to mix the supernatant with NaCl. Do not vortex to mix.</w:t>
      </w:r>
    </w:p>
    <w:p w14:paraId="0000002B" w14:textId="77777777" w:rsidR="0035137E" w:rsidRPr="00BE758C" w:rsidRDefault="00000000">
      <w:pPr>
        <w:numPr>
          <w:ilvl w:val="0"/>
          <w:numId w:val="8"/>
        </w:numPr>
      </w:pPr>
      <w:r w:rsidRPr="00BE758C">
        <w:t xml:space="preserve">If the extract is very sticky, add an extra 100 </w:t>
      </w:r>
      <w:proofErr w:type="spellStart"/>
      <w:r w:rsidRPr="00BE758C">
        <w:t>μL</w:t>
      </w:r>
      <w:proofErr w:type="spellEnd"/>
      <w:r w:rsidRPr="00BE758C">
        <w:t xml:space="preserve"> or RNase free water to the tube.</w:t>
      </w:r>
    </w:p>
    <w:p w14:paraId="0000002C" w14:textId="32D18A93" w:rsidR="0035137E" w:rsidRPr="00BE758C" w:rsidRDefault="00000000">
      <w:pPr>
        <w:numPr>
          <w:ilvl w:val="0"/>
          <w:numId w:val="8"/>
        </w:numPr>
      </w:pPr>
      <w:r w:rsidRPr="00BE758C">
        <w:t>Add 300</w:t>
      </w:r>
      <w:r w:rsidR="00237947">
        <w:t xml:space="preserve"> µ</w:t>
      </w:r>
      <w:r w:rsidRPr="00BE758C">
        <w:t>L chloroform to each sample and mix thoroughly by vortex.</w:t>
      </w:r>
    </w:p>
    <w:p w14:paraId="0000002D" w14:textId="2BBE0318" w:rsidR="0035137E" w:rsidRPr="00BE758C" w:rsidRDefault="00000000">
      <w:pPr>
        <w:numPr>
          <w:ilvl w:val="0"/>
          <w:numId w:val="8"/>
        </w:numPr>
      </w:pPr>
      <w:r w:rsidRPr="00BE758C">
        <w:t xml:space="preserve">Centrifuge the sample at 12,000 × </w:t>
      </w:r>
      <w:r w:rsidRPr="00237947">
        <w:rPr>
          <w:i/>
          <w:iCs/>
        </w:rPr>
        <w:t>g</w:t>
      </w:r>
      <w:r w:rsidRPr="00BE758C">
        <w:t xml:space="preserve"> for 10 min at </w:t>
      </w:r>
      <w:r w:rsidRPr="00BE758C">
        <w:rPr>
          <w:b/>
          <w:color w:val="3399FF"/>
        </w:rPr>
        <w:t xml:space="preserve">4°C </w:t>
      </w:r>
      <w:r w:rsidRPr="00BE758C">
        <w:t>to separate the phases.</w:t>
      </w:r>
    </w:p>
    <w:p w14:paraId="0000002E" w14:textId="0A6739A6" w:rsidR="0035137E" w:rsidRPr="00BE758C" w:rsidRDefault="00000000">
      <w:pPr>
        <w:numPr>
          <w:ilvl w:val="0"/>
          <w:numId w:val="8"/>
        </w:numPr>
      </w:pPr>
      <w:r w:rsidRPr="00BE758C">
        <w:t xml:space="preserve">Label a new set of tubes and add 300 </w:t>
      </w:r>
      <w:r w:rsidR="00237947">
        <w:t>µ</w:t>
      </w:r>
      <w:r w:rsidRPr="00BE758C">
        <w:t>L of chloroform (</w:t>
      </w:r>
      <w:r w:rsidR="00237947">
        <w:t>T</w:t>
      </w:r>
      <w:r w:rsidRPr="00BE758C">
        <w:t xml:space="preserve">his second round of chloroform, especially when the middle layer is </w:t>
      </w:r>
      <w:proofErr w:type="gramStart"/>
      <w:r w:rsidRPr="00BE758C">
        <w:t>pretty thick</w:t>
      </w:r>
      <w:proofErr w:type="gramEnd"/>
      <w:r w:rsidR="00237947">
        <w:t>,</w:t>
      </w:r>
      <w:r w:rsidRPr="00BE758C">
        <w:t xml:space="preserve"> is helpful for cleaning)</w:t>
      </w:r>
      <w:r w:rsidR="00237947">
        <w:t>.</w:t>
      </w:r>
    </w:p>
    <w:p w14:paraId="0000002F" w14:textId="26B088AE" w:rsidR="0035137E" w:rsidRPr="00BE758C" w:rsidRDefault="00000000">
      <w:pPr>
        <w:numPr>
          <w:ilvl w:val="0"/>
          <w:numId w:val="8"/>
        </w:numPr>
      </w:pPr>
      <w:r w:rsidRPr="00BE758C">
        <w:lastRenderedPageBreak/>
        <w:t>While avoid</w:t>
      </w:r>
      <w:r w:rsidR="00237947">
        <w:t>ing</w:t>
      </w:r>
      <w:r w:rsidRPr="00BE758C">
        <w:t xml:space="preserve"> disturbing the middle layer, transfer the upper, aqueous phase using 200</w:t>
      </w:r>
      <w:r w:rsidR="00237947">
        <w:t>-</w:t>
      </w:r>
      <w:r w:rsidRPr="00BE758C">
        <w:t xml:space="preserve">μL tips to the new tubes with chloroform. (This should be about 400 </w:t>
      </w:r>
      <w:r w:rsidR="00237947">
        <w:t>µ</w:t>
      </w:r>
      <w:r w:rsidRPr="00BE758C">
        <w:t>L, but it is better to move less than disrupt the phase separation.) Mix new tubes thoroughly by vortex.</w:t>
      </w:r>
    </w:p>
    <w:p w14:paraId="00000030" w14:textId="5D7838E0" w:rsidR="0035137E" w:rsidRPr="00BE758C" w:rsidRDefault="00000000">
      <w:pPr>
        <w:numPr>
          <w:ilvl w:val="0"/>
          <w:numId w:val="8"/>
        </w:numPr>
      </w:pPr>
      <w:r w:rsidRPr="00BE758C">
        <w:t xml:space="preserve">Centrifuge the sample at 12,000 × </w:t>
      </w:r>
      <w:r w:rsidRPr="00237947">
        <w:rPr>
          <w:i/>
          <w:iCs/>
        </w:rPr>
        <w:t>g</w:t>
      </w:r>
      <w:r w:rsidRPr="00BE758C">
        <w:t xml:space="preserve"> for 10 min at </w:t>
      </w:r>
      <w:r w:rsidRPr="00BE758C">
        <w:rPr>
          <w:b/>
          <w:color w:val="3399FF"/>
        </w:rPr>
        <w:t xml:space="preserve">4°C </w:t>
      </w:r>
      <w:r w:rsidRPr="00BE758C">
        <w:t>to separate the phases.</w:t>
      </w:r>
    </w:p>
    <w:p w14:paraId="00000031" w14:textId="77777777" w:rsidR="0035137E" w:rsidRPr="00BE758C" w:rsidRDefault="00000000">
      <w:pPr>
        <w:numPr>
          <w:ilvl w:val="0"/>
          <w:numId w:val="8"/>
        </w:numPr>
      </w:pPr>
      <w:r w:rsidRPr="00BE758C">
        <w:t xml:space="preserve">Label a new set of tubes with sample ID on top, and date and tube number on the side of the tube. Add 350 </w:t>
      </w:r>
      <w:proofErr w:type="spellStart"/>
      <w:r w:rsidRPr="00BE758C">
        <w:t>μL</w:t>
      </w:r>
      <w:proofErr w:type="spellEnd"/>
      <w:r w:rsidRPr="00BE758C">
        <w:t xml:space="preserve"> of isopropyl alcohol to each empty tube.</w:t>
      </w:r>
    </w:p>
    <w:p w14:paraId="00000032" w14:textId="09DBF939" w:rsidR="0035137E" w:rsidRPr="00BE758C" w:rsidRDefault="00000000">
      <w:pPr>
        <w:numPr>
          <w:ilvl w:val="0"/>
          <w:numId w:val="8"/>
        </w:numPr>
      </w:pPr>
      <w:r w:rsidRPr="00BE758C">
        <w:t>Set the p200 pipette to 175</w:t>
      </w:r>
      <w:r w:rsidR="00237947">
        <w:t xml:space="preserve"> </w:t>
      </w:r>
      <w:proofErr w:type="spellStart"/>
      <w:r w:rsidRPr="00BE758C">
        <w:t>μL</w:t>
      </w:r>
      <w:proofErr w:type="spellEnd"/>
      <w:r w:rsidRPr="00BE758C">
        <w:t>. Transfer 350</w:t>
      </w:r>
      <w:r w:rsidR="00237947">
        <w:t xml:space="preserve"> </w:t>
      </w:r>
      <w:proofErr w:type="spellStart"/>
      <w:r w:rsidRPr="00BE758C">
        <w:t>μL</w:t>
      </w:r>
      <w:proofErr w:type="spellEnd"/>
      <w:r w:rsidRPr="00BE758C">
        <w:t xml:space="preserve"> of the upper, aqueous phase using 200</w:t>
      </w:r>
      <w:r w:rsidR="00237947">
        <w:t>-</w:t>
      </w:r>
      <w:r w:rsidRPr="00BE758C">
        <w:t xml:space="preserve">μL tips into the new tubes with isopropyl alcohol. Make sure not to disturb the middle layer. Pipette to mix and let stand at </w:t>
      </w:r>
      <w:r w:rsidRPr="00BE758C">
        <w:rPr>
          <w:b/>
          <w:color w:val="008000"/>
        </w:rPr>
        <w:t>room temperature</w:t>
      </w:r>
      <w:r w:rsidRPr="00BE758C">
        <w:t xml:space="preserve"> for 10 min.</w:t>
      </w:r>
    </w:p>
    <w:p w14:paraId="00000033" w14:textId="77777777" w:rsidR="0035137E" w:rsidRPr="00BE758C" w:rsidRDefault="00000000">
      <w:pPr>
        <w:numPr>
          <w:ilvl w:val="1"/>
          <w:numId w:val="8"/>
        </w:numPr>
      </w:pPr>
      <w:r w:rsidRPr="00BE758C">
        <w:t>It is better not to disturb the middle layer than to get all the upper aqueous layer.</w:t>
      </w:r>
    </w:p>
    <w:p w14:paraId="00000034" w14:textId="56F4AC70" w:rsidR="0035137E" w:rsidRPr="00BE758C" w:rsidRDefault="00000000">
      <w:pPr>
        <w:numPr>
          <w:ilvl w:val="0"/>
          <w:numId w:val="8"/>
        </w:numPr>
      </w:pPr>
      <w:r w:rsidRPr="00BE758C">
        <w:t xml:space="preserve">Centrifuge the sample tubes at 12,000 × </w:t>
      </w:r>
      <w:r w:rsidRPr="00237947">
        <w:rPr>
          <w:i/>
          <w:iCs/>
        </w:rPr>
        <w:t>g</w:t>
      </w:r>
      <w:r w:rsidRPr="00BE758C">
        <w:t xml:space="preserve"> for 10 min at </w:t>
      </w:r>
      <w:r w:rsidRPr="00BE758C">
        <w:rPr>
          <w:b/>
          <w:color w:val="3399FF"/>
        </w:rPr>
        <w:t>4°C</w:t>
      </w:r>
      <w:r w:rsidRPr="00BE758C">
        <w:t>.</w:t>
      </w:r>
    </w:p>
    <w:p w14:paraId="00000035" w14:textId="567AD603" w:rsidR="0035137E" w:rsidRPr="00BE758C" w:rsidRDefault="00000000">
      <w:pPr>
        <w:numPr>
          <w:ilvl w:val="0"/>
          <w:numId w:val="8"/>
        </w:numPr>
      </w:pPr>
      <w:r w:rsidRPr="00BE758C">
        <w:t>Decant/</w:t>
      </w:r>
      <w:r w:rsidR="00237947">
        <w:t>p</w:t>
      </w:r>
      <w:r w:rsidRPr="00BE758C">
        <w:t>ipette off the supernatant</w:t>
      </w:r>
      <w:r w:rsidR="00237947">
        <w:t>;</w:t>
      </w:r>
      <w:r w:rsidRPr="00BE758C">
        <w:t xml:space="preserve"> do not disturb the pellet. Add 1 mL of 75% ethanol to the pellet.</w:t>
      </w:r>
    </w:p>
    <w:p w14:paraId="00000036" w14:textId="15EDD4CC" w:rsidR="0035137E" w:rsidRPr="00BE758C" w:rsidRDefault="00073470" w:rsidP="00073470">
      <w:pPr>
        <w:pStyle w:val="ListParagraph"/>
        <w:ind w:left="1080"/>
      </w:pPr>
      <w:r>
        <w:t xml:space="preserve">a. </w:t>
      </w:r>
      <w:r w:rsidR="00000000" w:rsidRPr="00BE758C">
        <w:t>Decanting can leave some residue on the outside of the tube, so pipett</w:t>
      </w:r>
      <w:r w:rsidR="00237947">
        <w:t>ing</w:t>
      </w:r>
      <w:r w:rsidR="00000000" w:rsidRPr="00BE758C">
        <w:t xml:space="preserve"> </w:t>
      </w:r>
      <w:r w:rsidR="00237947">
        <w:t>is preferable</w:t>
      </w:r>
      <w:r w:rsidR="00000000" w:rsidRPr="00BE758C">
        <w:t>.</w:t>
      </w:r>
    </w:p>
    <w:p w14:paraId="00000037" w14:textId="07C8BF5E" w:rsidR="0035137E" w:rsidRPr="00BE758C" w:rsidRDefault="00000000">
      <w:pPr>
        <w:numPr>
          <w:ilvl w:val="0"/>
          <w:numId w:val="8"/>
        </w:numPr>
      </w:pPr>
      <w:r w:rsidRPr="00BE758C">
        <w:t xml:space="preserve">Centrifuge at 12,000 × </w:t>
      </w:r>
      <w:r w:rsidRPr="00237947">
        <w:rPr>
          <w:i/>
          <w:iCs/>
        </w:rPr>
        <w:t>g</w:t>
      </w:r>
      <w:r w:rsidRPr="00BE758C">
        <w:t xml:space="preserve"> for 2 min at </w:t>
      </w:r>
      <w:r w:rsidRPr="00BE758C">
        <w:rPr>
          <w:b/>
          <w:color w:val="008000"/>
        </w:rPr>
        <w:t>room temperature</w:t>
      </w:r>
      <w:r w:rsidRPr="00BE758C">
        <w:t>. Decant/</w:t>
      </w:r>
      <w:r w:rsidR="00237947">
        <w:t>p</w:t>
      </w:r>
      <w:r w:rsidRPr="00BE758C">
        <w:t>ipette off the supernatant without losing the pellet.</w:t>
      </w:r>
    </w:p>
    <w:p w14:paraId="00000038" w14:textId="77777777" w:rsidR="0035137E" w:rsidRPr="00BE758C" w:rsidRDefault="00000000">
      <w:pPr>
        <w:numPr>
          <w:ilvl w:val="0"/>
          <w:numId w:val="8"/>
        </w:numPr>
      </w:pPr>
      <w:r w:rsidRPr="00BE758C">
        <w:t xml:space="preserve">Briefly centrifuge to collect the residual liquid and remove it with a 20-μL pipette. Leave the tube open to air dry for 15–30 min. </w:t>
      </w:r>
    </w:p>
    <w:p w14:paraId="00000039" w14:textId="758A0175" w:rsidR="0035137E" w:rsidRPr="00BE758C" w:rsidRDefault="00073470" w:rsidP="00073470">
      <w:pPr>
        <w:pStyle w:val="ListParagraph"/>
        <w:ind w:left="1080"/>
      </w:pPr>
      <w:r>
        <w:t xml:space="preserve">a. </w:t>
      </w:r>
      <w:r w:rsidR="00000000" w:rsidRPr="00BE758C">
        <w:t>The pellet may turn clear/translucent as it dries.</w:t>
      </w:r>
    </w:p>
    <w:p w14:paraId="0000003A" w14:textId="41A9F889" w:rsidR="0035137E" w:rsidRPr="00BE758C" w:rsidRDefault="00000000">
      <w:pPr>
        <w:numPr>
          <w:ilvl w:val="0"/>
          <w:numId w:val="8"/>
        </w:numPr>
      </w:pPr>
      <w:r w:rsidRPr="00BE758C">
        <w:t>Add 40</w:t>
      </w:r>
      <w:r w:rsidR="00237947">
        <w:t>–</w:t>
      </w:r>
      <w:r w:rsidRPr="00BE758C">
        <w:t xml:space="preserve">60 </w:t>
      </w:r>
      <w:proofErr w:type="spellStart"/>
      <w:r w:rsidRPr="00BE758C">
        <w:t>μL</w:t>
      </w:r>
      <w:proofErr w:type="spellEnd"/>
      <w:r w:rsidRPr="00BE758C">
        <w:t xml:space="preserve"> RNase-free water to the RNA pellet. Pipet the liquid up and down over the pellet to resuspend the RNA. It is OK if the solution is still cloudy or pigmented after mixing. It will be cleaned up at the DNase step.</w:t>
      </w:r>
    </w:p>
    <w:p w14:paraId="0000003B" w14:textId="68BCCF18" w:rsidR="0035137E" w:rsidRPr="00BE758C" w:rsidRDefault="00073470" w:rsidP="00073470">
      <w:pPr>
        <w:ind w:left="1080"/>
      </w:pPr>
      <w:r>
        <w:t xml:space="preserve">a. </w:t>
      </w:r>
      <w:r w:rsidR="00237947">
        <w:t>For</w:t>
      </w:r>
      <w:r w:rsidR="00000000" w:rsidRPr="00BE758C">
        <w:t xml:space="preserve"> </w:t>
      </w:r>
      <w:proofErr w:type="spellStart"/>
      <w:r w:rsidR="00000000" w:rsidRPr="00237947">
        <w:rPr>
          <w:i/>
          <w:iCs/>
        </w:rPr>
        <w:t>Drosera</w:t>
      </w:r>
      <w:proofErr w:type="spellEnd"/>
      <w:r w:rsidR="00237947">
        <w:t>,</w:t>
      </w:r>
      <w:r w:rsidR="00000000" w:rsidRPr="00BE758C">
        <w:t xml:space="preserve"> it is hard to get multiple tubes from the same plant, so diluting with more water means that it is less consumed by QC steps, so often I go with 50 for a sample with plenty of tissue but no back-up tube.</w:t>
      </w:r>
    </w:p>
    <w:p w14:paraId="0000003C" w14:textId="7C435558" w:rsidR="0035137E" w:rsidRPr="00BE758C" w:rsidRDefault="00000000">
      <w:pPr>
        <w:numPr>
          <w:ilvl w:val="0"/>
          <w:numId w:val="8"/>
        </w:numPr>
      </w:pPr>
      <w:r w:rsidRPr="00BE758C">
        <w:t xml:space="preserve">Add 1 </w:t>
      </w:r>
      <w:proofErr w:type="spellStart"/>
      <w:r w:rsidRPr="00BE758C">
        <w:t>μL</w:t>
      </w:r>
      <w:proofErr w:type="spellEnd"/>
      <w:r w:rsidRPr="00BE758C">
        <w:t xml:space="preserve"> of </w:t>
      </w:r>
      <w:sdt>
        <w:sdtPr>
          <w:tag w:val="goog_rdk_4"/>
          <w:id w:val="-1740475022"/>
        </w:sdtPr>
        <w:sdtContent/>
      </w:sdt>
      <w:proofErr w:type="spellStart"/>
      <w:r w:rsidRPr="00BE758C">
        <w:t>RiboLock</w:t>
      </w:r>
      <w:proofErr w:type="spellEnd"/>
      <w:r w:rsidRPr="00BE758C">
        <w:t xml:space="preserve"> per 40 </w:t>
      </w:r>
      <w:proofErr w:type="spellStart"/>
      <w:r w:rsidRPr="00BE758C">
        <w:t>μL</w:t>
      </w:r>
      <w:proofErr w:type="spellEnd"/>
      <w:r w:rsidRPr="00BE758C">
        <w:t xml:space="preserve"> of water to the sample and mix.</w:t>
      </w:r>
    </w:p>
    <w:p w14:paraId="0000003D" w14:textId="77777777" w:rsidR="0035137E" w:rsidRPr="00BE758C" w:rsidRDefault="00000000">
      <w:pPr>
        <w:numPr>
          <w:ilvl w:val="0"/>
          <w:numId w:val="8"/>
        </w:numPr>
      </w:pPr>
      <w:r w:rsidRPr="00BE758C">
        <w:t>Place sample on ice to slow possible degradation.</w:t>
      </w:r>
    </w:p>
    <w:p w14:paraId="0000003E" w14:textId="085E3646" w:rsidR="0035137E" w:rsidRPr="00BE758C" w:rsidRDefault="00000000">
      <w:pPr>
        <w:numPr>
          <w:ilvl w:val="0"/>
          <w:numId w:val="8"/>
        </w:numPr>
      </w:pPr>
      <w:r w:rsidRPr="00BE758C">
        <w:t xml:space="preserve">Visualize of 3 </w:t>
      </w:r>
      <w:proofErr w:type="spellStart"/>
      <w:r w:rsidRPr="00BE758C">
        <w:t>μL</w:t>
      </w:r>
      <w:proofErr w:type="spellEnd"/>
      <w:r w:rsidRPr="00BE758C">
        <w:t xml:space="preserve"> of RNA on the 1.5% agarose gel. It’s OK to use a DNA ladder. Purified RNA can be kept at </w:t>
      </w:r>
      <w:r w:rsidRPr="00BE758C">
        <w:rPr>
          <w:b/>
          <w:color w:val="3399FF"/>
        </w:rPr>
        <w:t>4°C</w:t>
      </w:r>
      <w:r w:rsidRPr="00BE758C">
        <w:t xml:space="preserve"> for a day or two, or at</w:t>
      </w:r>
      <w:r w:rsidRPr="00BE758C">
        <w:rPr>
          <w:b/>
          <w:color w:val="0000FF"/>
        </w:rPr>
        <w:t xml:space="preserve"> </w:t>
      </w:r>
      <w:r w:rsidR="00237947">
        <w:rPr>
          <w:b/>
          <w:color w:val="0000FF"/>
        </w:rPr>
        <w:t>–</w:t>
      </w:r>
      <w:r w:rsidRPr="00BE758C">
        <w:rPr>
          <w:b/>
          <w:color w:val="0000FF"/>
        </w:rPr>
        <w:t>80°C</w:t>
      </w:r>
      <w:r w:rsidRPr="00BE758C">
        <w:t xml:space="preserve"> for long-term storage. Alternatively, proceed to DNase step immediately.</w:t>
      </w:r>
    </w:p>
    <w:p w14:paraId="0000003F" w14:textId="77777777" w:rsidR="0035137E" w:rsidRPr="00BE758C" w:rsidRDefault="00000000">
      <w:pPr>
        <w:numPr>
          <w:ilvl w:val="0"/>
          <w:numId w:val="8"/>
        </w:numPr>
        <w:spacing w:after="240"/>
      </w:pPr>
      <w:r w:rsidRPr="00BE758C">
        <w:t xml:space="preserve">Pour waste into </w:t>
      </w:r>
      <w:sdt>
        <w:sdtPr>
          <w:tag w:val="goog_rdk_5"/>
          <w:id w:val="-748429233"/>
        </w:sdtPr>
        <w:sdtContent>
          <w:r w:rsidRPr="00BE758C">
            <w:t xml:space="preserve">the </w:t>
          </w:r>
        </w:sdtContent>
      </w:sdt>
      <w:r w:rsidRPr="00BE758C">
        <w:t xml:space="preserve">waste container. Wash </w:t>
      </w:r>
      <w:sdt>
        <w:sdtPr>
          <w:tag w:val="goog_rdk_6"/>
          <w:id w:val="-1605334521"/>
        </w:sdtPr>
        <w:sdtContent>
          <w:r w:rsidRPr="00BE758C">
            <w:t xml:space="preserve">the </w:t>
          </w:r>
        </w:sdtContent>
      </w:sdt>
      <w:r w:rsidRPr="00BE758C">
        <w:t xml:space="preserve">room temperature racks with tap water. Pour waste liquid into the extraction waste collection bottle in the hood. Discard tips and tubes in the sealed </w:t>
      </w:r>
      <w:proofErr w:type="spellStart"/>
      <w:r w:rsidRPr="00BE758C">
        <w:t>ziplock</w:t>
      </w:r>
      <w:proofErr w:type="spellEnd"/>
      <w:r w:rsidRPr="00BE758C">
        <w:t xml:space="preserve"> bag to the hazardous waste bucket. Allow leftover dry ice and liquid nitrogen to evaporate on lab bench and wash the containers and rack sitting in liquid nitrogen the next day.</w:t>
      </w:r>
    </w:p>
    <w:bookmarkStart w:id="6" w:name="_heading=h.3dy6vkm" w:colFirst="0" w:colLast="0"/>
    <w:bookmarkEnd w:id="6"/>
    <w:p w14:paraId="00000041" w14:textId="6056586B" w:rsidR="0035137E" w:rsidRPr="00BE758C" w:rsidRDefault="00000000">
      <w:pPr>
        <w:pStyle w:val="Heading6"/>
        <w:keepNext w:val="0"/>
        <w:keepLines w:val="0"/>
        <w:spacing w:before="200" w:after="40"/>
        <w:rPr>
          <w:b/>
          <w:i w:val="0"/>
          <w:color w:val="000000"/>
        </w:rPr>
      </w:pPr>
      <w:sdt>
        <w:sdtPr>
          <w:rPr>
            <w:i w:val="0"/>
          </w:rPr>
          <w:tag w:val="goog_rdk_7"/>
          <w:id w:val="-1764522223"/>
        </w:sdtPr>
        <w:sdtContent/>
      </w:sdt>
      <w:r w:rsidRPr="00BE758C">
        <w:rPr>
          <w:b/>
          <w:i w:val="0"/>
          <w:color w:val="000000"/>
        </w:rPr>
        <w:t xml:space="preserve">Literature </w:t>
      </w:r>
      <w:r w:rsidR="00DF389C">
        <w:rPr>
          <w:b/>
          <w:i w:val="0"/>
          <w:color w:val="000000"/>
        </w:rPr>
        <w:t>c</w:t>
      </w:r>
      <w:r w:rsidRPr="00BE758C">
        <w:rPr>
          <w:b/>
          <w:i w:val="0"/>
          <w:color w:val="000000"/>
        </w:rPr>
        <w:t>ited</w:t>
      </w:r>
    </w:p>
    <w:p w14:paraId="00000042" w14:textId="4C6B4AC7" w:rsidR="0035137E" w:rsidRPr="00BE758C" w:rsidRDefault="0035137E" w:rsidP="00DF389C">
      <w:pPr>
        <w:spacing w:line="240" w:lineRule="auto"/>
        <w:ind w:left="450" w:hanging="450"/>
      </w:pPr>
      <w:r w:rsidRPr="00BE758C">
        <w:t xml:space="preserve">Jordon-Thaden, I. E., A. S. </w:t>
      </w:r>
      <w:proofErr w:type="spellStart"/>
      <w:r w:rsidRPr="00BE758C">
        <w:t>Chanderbali</w:t>
      </w:r>
      <w:proofErr w:type="spellEnd"/>
      <w:r w:rsidRPr="00BE758C">
        <w:t xml:space="preserve">, M. A. </w:t>
      </w:r>
      <w:proofErr w:type="spellStart"/>
      <w:r w:rsidRPr="00BE758C">
        <w:t>Gitzendanner</w:t>
      </w:r>
      <w:proofErr w:type="spellEnd"/>
      <w:r w:rsidRPr="00BE758C">
        <w:t xml:space="preserve">, and D. E. Soltis. 2015. Modified CTAB and </w:t>
      </w:r>
      <w:proofErr w:type="spellStart"/>
      <w:r w:rsidRPr="00BE758C">
        <w:t>TRIzol</w:t>
      </w:r>
      <w:proofErr w:type="spellEnd"/>
      <w:r w:rsidRPr="00BE758C">
        <w:t xml:space="preserve"> </w:t>
      </w:r>
      <w:r w:rsidR="00DF389C">
        <w:t>p</w:t>
      </w:r>
      <w:r w:rsidRPr="00BE758C">
        <w:t xml:space="preserve">rotocols </w:t>
      </w:r>
      <w:r w:rsidR="00DF389C">
        <w:t>i</w:t>
      </w:r>
      <w:r w:rsidRPr="00BE758C">
        <w:t>mpro</w:t>
      </w:r>
      <w:r w:rsidRPr="00BE758C">
        <w:t>v</w:t>
      </w:r>
      <w:r w:rsidRPr="00BE758C">
        <w:t xml:space="preserve">e RNA </w:t>
      </w:r>
      <w:r w:rsidR="00DF389C" w:rsidRPr="00BE758C">
        <w:t>extraction from chemically com</w:t>
      </w:r>
      <w:r w:rsidRPr="00BE758C">
        <w:t xml:space="preserve">plex </w:t>
      </w:r>
      <w:proofErr w:type="spellStart"/>
      <w:r w:rsidRPr="00BE758C">
        <w:t>Embryophyta</w:t>
      </w:r>
      <w:proofErr w:type="spellEnd"/>
      <w:r w:rsidRPr="00BE758C">
        <w:t xml:space="preserve">. </w:t>
      </w:r>
      <w:r w:rsidRPr="00DF389C">
        <w:rPr>
          <w:i/>
          <w:iCs/>
        </w:rPr>
        <w:fldChar w:fldCharType="begin"/>
      </w:r>
      <w:r w:rsidRPr="00DF389C">
        <w:rPr>
          <w:i/>
          <w:iCs/>
        </w:rPr>
        <w:instrText>HYPERLINK "https://www.zotero.org/google-docs/?FSxK85" \h</w:instrText>
      </w:r>
      <w:r w:rsidRPr="00DF389C">
        <w:rPr>
          <w:i/>
          <w:iCs/>
        </w:rPr>
      </w:r>
      <w:r w:rsidRPr="00DF389C">
        <w:rPr>
          <w:i/>
          <w:iCs/>
        </w:rPr>
        <w:fldChar w:fldCharType="separate"/>
      </w:r>
      <w:r w:rsidRPr="00DF389C">
        <w:rPr>
          <w:i/>
          <w:iCs/>
        </w:rPr>
        <w:t>Applications in Plant Sciences</w:t>
      </w:r>
      <w:r w:rsidRPr="00DF389C">
        <w:rPr>
          <w:i/>
          <w:iCs/>
        </w:rPr>
        <w:fldChar w:fldCharType="end"/>
      </w:r>
      <w:hyperlink r:id="rId8">
        <w:r w:rsidRPr="00BE758C">
          <w:t xml:space="preserve"> 3: 1400105.</w:t>
        </w:r>
      </w:hyperlink>
    </w:p>
    <w:p w14:paraId="00000043" w14:textId="5C4136A9" w:rsidR="0035137E" w:rsidRPr="00BE758C" w:rsidRDefault="0035137E" w:rsidP="00DF389C">
      <w:pPr>
        <w:widowControl w:val="0"/>
        <w:spacing w:line="240" w:lineRule="auto"/>
        <w:ind w:left="450" w:hanging="450"/>
      </w:pPr>
      <w:r w:rsidRPr="00BE758C">
        <w:t xml:space="preserve">Yang, Y., M. J. Moore, S. F. Brockington, A. </w:t>
      </w:r>
      <w:proofErr w:type="spellStart"/>
      <w:r w:rsidRPr="00BE758C">
        <w:t>Timoneda</w:t>
      </w:r>
      <w:proofErr w:type="spellEnd"/>
      <w:r w:rsidRPr="00BE758C">
        <w:t xml:space="preserve">, T. Feng, H. E. Marx, J. F. Walker, and S. A. Smith. 2017. An </w:t>
      </w:r>
      <w:r w:rsidR="00DF389C" w:rsidRPr="00BE758C">
        <w:t xml:space="preserve">efficient field and laboratory workflow for plant </w:t>
      </w:r>
      <w:proofErr w:type="spellStart"/>
      <w:r w:rsidR="00DF389C" w:rsidRPr="00BE758C">
        <w:t>phylotranscriptomic</w:t>
      </w:r>
      <w:proofErr w:type="spellEnd"/>
      <w:r w:rsidR="00DF389C" w:rsidRPr="00BE758C">
        <w:t xml:space="preserve"> projects</w:t>
      </w:r>
      <w:r w:rsidRPr="00BE758C">
        <w:t xml:space="preserve">. </w:t>
      </w:r>
      <w:r w:rsidRPr="00DF389C">
        <w:rPr>
          <w:i/>
          <w:iCs/>
        </w:rPr>
        <w:t>Applications in Plant Sciences</w:t>
      </w:r>
      <w:hyperlink r:id="rId9">
        <w:r w:rsidRPr="00BE758C">
          <w:t xml:space="preserve"> 5</w:t>
        </w:r>
        <w:r w:rsidR="00DF389C">
          <w:t>: 1600128</w:t>
        </w:r>
        <w:r w:rsidRPr="00BE758C">
          <w:t>.</w:t>
        </w:r>
      </w:hyperlink>
    </w:p>
    <w:p w14:paraId="00000044" w14:textId="77777777" w:rsidR="0035137E" w:rsidRPr="00BE758C" w:rsidRDefault="0035137E"/>
    <w:p w14:paraId="00000048" w14:textId="77777777" w:rsidR="0035137E" w:rsidRPr="00BB1751" w:rsidRDefault="00000000">
      <w:pPr>
        <w:pStyle w:val="Heading2"/>
        <w:rPr>
          <w:b/>
          <w:bCs/>
          <w:sz w:val="22"/>
          <w:szCs w:val="22"/>
        </w:rPr>
      </w:pPr>
      <w:bookmarkStart w:id="7" w:name="_heading=h.1t3h5sf" w:colFirst="0" w:colLast="0"/>
      <w:bookmarkEnd w:id="7"/>
      <w:r w:rsidRPr="00BB1751">
        <w:rPr>
          <w:b/>
          <w:bCs/>
          <w:sz w:val="22"/>
          <w:szCs w:val="22"/>
        </w:rPr>
        <w:lastRenderedPageBreak/>
        <w:t>DNase</w:t>
      </w:r>
    </w:p>
    <w:p w14:paraId="00000049" w14:textId="219647E9" w:rsidR="0035137E" w:rsidRPr="00BE758C" w:rsidRDefault="00000000">
      <w:r w:rsidRPr="00BE758C">
        <w:t>This</w:t>
      </w:r>
      <w:r w:rsidR="00DF389C">
        <w:t xml:space="preserve"> protocol</w:t>
      </w:r>
      <w:r w:rsidRPr="00BE758C">
        <w:t xml:space="preserve"> is modified from </w:t>
      </w:r>
      <w:r w:rsidR="0035137E" w:rsidRPr="00BE758C">
        <w:t xml:space="preserve">Jordon-Thaden et al. </w:t>
      </w:r>
      <w:r w:rsidR="00DF389C">
        <w:t>(</w:t>
      </w:r>
      <w:r w:rsidR="0035137E" w:rsidRPr="00BE758C">
        <w:t>2015</w:t>
      </w:r>
      <w:r w:rsidR="00DF389C">
        <w:t>) and</w:t>
      </w:r>
      <w:r w:rsidR="0035137E" w:rsidRPr="00BE758C">
        <w:t xml:space="preserve"> Yang et al. </w:t>
      </w:r>
      <w:r w:rsidR="00DF389C">
        <w:t>(</w:t>
      </w:r>
      <w:r w:rsidR="0035137E" w:rsidRPr="00BE758C">
        <w:t>2017)</w:t>
      </w:r>
      <w:r w:rsidRPr="00BE758C">
        <w:t>.</w:t>
      </w:r>
    </w:p>
    <w:p w14:paraId="0000004A" w14:textId="77777777" w:rsidR="0035137E" w:rsidRPr="00BE758C" w:rsidRDefault="00000000">
      <w:pPr>
        <w:pStyle w:val="Heading6"/>
        <w:rPr>
          <w:b/>
          <w:i w:val="0"/>
          <w:color w:val="000000"/>
        </w:rPr>
      </w:pPr>
      <w:bookmarkStart w:id="8" w:name="_heading=h.4d34og8" w:colFirst="0" w:colLast="0"/>
      <w:bookmarkEnd w:id="8"/>
      <w:r w:rsidRPr="00BE758C">
        <w:rPr>
          <w:b/>
          <w:i w:val="0"/>
          <w:color w:val="000000"/>
        </w:rPr>
        <w:t>Equipment</w:t>
      </w:r>
    </w:p>
    <w:p w14:paraId="0000004B" w14:textId="77777777" w:rsidR="0035137E" w:rsidRPr="00BE758C" w:rsidRDefault="00000000">
      <w:r w:rsidRPr="00BE758C">
        <w:t xml:space="preserve">In addition to the equipment required for the </w:t>
      </w:r>
      <w:proofErr w:type="spellStart"/>
      <w:r w:rsidRPr="00BE758C">
        <w:t>PureLink</w:t>
      </w:r>
      <w:proofErr w:type="spellEnd"/>
      <w:r w:rsidRPr="00BE758C">
        <w:t xml:space="preserve"> RNA extraction protocol, you will need:</w:t>
      </w:r>
    </w:p>
    <w:p w14:paraId="0000004C" w14:textId="5FD73689" w:rsidR="0035137E" w:rsidRPr="00BE758C" w:rsidRDefault="00000000">
      <w:pPr>
        <w:numPr>
          <w:ilvl w:val="0"/>
          <w:numId w:val="3"/>
        </w:numPr>
      </w:pPr>
      <w:r w:rsidRPr="00BE758C">
        <w:t>Dry heating block that holds 1.5</w:t>
      </w:r>
      <w:r w:rsidR="00DF389C">
        <w:t>-</w:t>
      </w:r>
      <w:r w:rsidRPr="00BE758C">
        <w:t>µL tubes (preferred) or an incubator.</w:t>
      </w:r>
    </w:p>
    <w:p w14:paraId="0000004D" w14:textId="225E534A" w:rsidR="0035137E" w:rsidRPr="00BE758C" w:rsidRDefault="00000000">
      <w:pPr>
        <w:numPr>
          <w:ilvl w:val="0"/>
          <w:numId w:val="3"/>
        </w:numPr>
      </w:pPr>
      <w:r w:rsidRPr="00BE758C">
        <w:t>Invitrogen TURBO DNA-free Kit (</w:t>
      </w:r>
      <w:proofErr w:type="spellStart"/>
      <w:r w:rsidRPr="00BE758C">
        <w:t>Thermo</w:t>
      </w:r>
      <w:proofErr w:type="spellEnd"/>
      <w:r w:rsidRPr="00BE758C">
        <w:t xml:space="preserve"> Fisher Scientific, Waltham, </w:t>
      </w:r>
      <w:r w:rsidR="00DF389C">
        <w:t>MA</w:t>
      </w:r>
      <w:r w:rsidRPr="00BE758C">
        <w:t xml:space="preserve">, USA), stored in </w:t>
      </w:r>
      <w:r w:rsidR="00DF389C">
        <w:t>–</w:t>
      </w:r>
      <w:r w:rsidRPr="00BE758C">
        <w:t>20°C freezer.</w:t>
      </w:r>
    </w:p>
    <w:p w14:paraId="0000004E" w14:textId="0E1AA378" w:rsidR="0035137E" w:rsidRPr="00BE758C" w:rsidRDefault="00000000">
      <w:pPr>
        <w:numPr>
          <w:ilvl w:val="0"/>
          <w:numId w:val="3"/>
        </w:numPr>
      </w:pPr>
      <w:r w:rsidRPr="00BE758C">
        <w:t xml:space="preserve">Agilent 2100 Bioanalyzer and Agilent RNA 6000 Nano Kit (Agilent, Santa Clara, </w:t>
      </w:r>
      <w:r w:rsidR="00DF389C">
        <w:t>CA</w:t>
      </w:r>
      <w:r w:rsidRPr="00BE758C">
        <w:t>, USA). Sequencing cores also usually provide Bioanalyzer service</w:t>
      </w:r>
      <w:r w:rsidR="00DF389C">
        <w:t>.</w:t>
      </w:r>
    </w:p>
    <w:p w14:paraId="0000004F" w14:textId="77777777" w:rsidR="0035137E" w:rsidRPr="00BE758C" w:rsidRDefault="0035137E">
      <w:pPr>
        <w:ind w:left="720"/>
      </w:pPr>
    </w:p>
    <w:bookmarkStart w:id="9" w:name="_heading=h.2s8eyo1" w:colFirst="0" w:colLast="0" w:displacedByCustomXml="next"/>
    <w:bookmarkEnd w:id="9" w:displacedByCustomXml="next"/>
    <w:sdt>
      <w:sdtPr>
        <w:tag w:val="goog_rdk_10"/>
        <w:id w:val="-1807457030"/>
      </w:sdtPr>
      <w:sdtContent>
        <w:p w14:paraId="00000050" w14:textId="38DE286D" w:rsidR="0035137E" w:rsidRPr="00BE758C" w:rsidRDefault="00000000" w:rsidP="00BE758C">
          <w:pPr>
            <w:spacing w:before="200" w:after="40"/>
            <w:rPr>
              <w:b/>
            </w:rPr>
          </w:pPr>
          <w:sdt>
            <w:sdtPr>
              <w:tag w:val="goog_rdk_8"/>
              <w:id w:val="-1036202290"/>
            </w:sdtPr>
            <w:sdtContent>
              <w:r w:rsidRPr="00BE758C">
                <w:rPr>
                  <w:b/>
                </w:rPr>
                <w:t xml:space="preserve">Prepare </w:t>
              </w:r>
              <w:r w:rsidR="00DF389C" w:rsidRPr="00BE758C">
                <w:rPr>
                  <w:b/>
                </w:rPr>
                <w:t>equipment and samples</w:t>
              </w:r>
            </w:sdtContent>
          </w:sdt>
          <w:sdt>
            <w:sdtPr>
              <w:tag w:val="goog_rdk_9"/>
              <w:id w:val="782225165"/>
            </w:sdtPr>
            <w:sdtContent/>
          </w:sdt>
        </w:p>
      </w:sdtContent>
    </w:sdt>
    <w:p w14:paraId="00000051" w14:textId="77777777" w:rsidR="0035137E" w:rsidRPr="00BE758C" w:rsidRDefault="0035137E">
      <w:pPr>
        <w:rPr>
          <w:b/>
        </w:rPr>
      </w:pPr>
    </w:p>
    <w:p w14:paraId="00000052" w14:textId="5781D558" w:rsidR="0035137E" w:rsidRPr="00BE758C" w:rsidRDefault="00000000">
      <w:pPr>
        <w:numPr>
          <w:ilvl w:val="0"/>
          <w:numId w:val="6"/>
        </w:numPr>
      </w:pPr>
      <w:r w:rsidRPr="00BE758C">
        <w:t xml:space="preserve">Take the DNase buffer out of the </w:t>
      </w:r>
      <w:r w:rsidR="00DF389C">
        <w:t>–</w:t>
      </w:r>
      <w:r w:rsidRPr="00BE758C">
        <w:t xml:space="preserve">20°C freezer to thaw at room temperature. </w:t>
      </w:r>
    </w:p>
    <w:p w14:paraId="00000053" w14:textId="77777777" w:rsidR="0035137E" w:rsidRPr="00BE758C" w:rsidRDefault="00000000">
      <w:pPr>
        <w:numPr>
          <w:ilvl w:val="0"/>
          <w:numId w:val="6"/>
        </w:numPr>
      </w:pPr>
      <w:r w:rsidRPr="00BE758C">
        <w:t>Turn on the dry heater or incubator to preheat to 37°C.</w:t>
      </w:r>
    </w:p>
    <w:p w14:paraId="00000054" w14:textId="3DC1BE7B" w:rsidR="0035137E" w:rsidRPr="00BE758C" w:rsidRDefault="00000000">
      <w:pPr>
        <w:numPr>
          <w:ilvl w:val="0"/>
          <w:numId w:val="6"/>
        </w:numPr>
      </w:pPr>
      <w:r w:rsidRPr="00BE758C">
        <w:t>If you have two tubes per sample with similar quality, combine them to increase yield and diversity of genes (total of ~70 µL). Vortex the DNase buffer and spin it down briefly. Add 0.1 volume of 10X Turbo DNase buffer to each tube. For 37 µL of RNA</w:t>
      </w:r>
      <w:r w:rsidR="00DF389C">
        <w:t>,</w:t>
      </w:r>
      <w:r w:rsidRPr="00BE758C">
        <w:t xml:space="preserve"> add 3.7µL buffer.</w:t>
      </w:r>
    </w:p>
    <w:bookmarkStart w:id="10" w:name="_heading=h.17dp8vu" w:colFirst="0" w:colLast="0"/>
    <w:bookmarkEnd w:id="10"/>
    <w:p w14:paraId="00000055" w14:textId="77777777" w:rsidR="0035137E" w:rsidRPr="00BE758C" w:rsidRDefault="00000000">
      <w:pPr>
        <w:pStyle w:val="Heading6"/>
        <w:keepNext w:val="0"/>
        <w:keepLines w:val="0"/>
        <w:spacing w:before="200" w:after="40"/>
        <w:rPr>
          <w:b/>
          <w:i w:val="0"/>
          <w:color w:val="000000"/>
        </w:rPr>
      </w:pPr>
      <w:sdt>
        <w:sdtPr>
          <w:rPr>
            <w:i w:val="0"/>
          </w:rPr>
          <w:tag w:val="goog_rdk_11"/>
          <w:id w:val="306451511"/>
        </w:sdtPr>
        <w:sdtContent>
          <w:r w:rsidRPr="00BE758C">
            <w:rPr>
              <w:b/>
              <w:i w:val="0"/>
              <w:color w:val="000000"/>
            </w:rPr>
            <w:t>DNase</w:t>
          </w:r>
        </w:sdtContent>
      </w:sdt>
    </w:p>
    <w:p w14:paraId="00000056" w14:textId="77777777" w:rsidR="0035137E" w:rsidRPr="00BE758C" w:rsidRDefault="0035137E"/>
    <w:p w14:paraId="00000057" w14:textId="77777777" w:rsidR="0035137E" w:rsidRPr="00BE758C" w:rsidRDefault="00000000">
      <w:pPr>
        <w:numPr>
          <w:ilvl w:val="0"/>
          <w:numId w:val="6"/>
        </w:numPr>
      </w:pPr>
      <w:r w:rsidRPr="00BE758C">
        <w:t>Add 1 µL of DNase from the TURBO DNA-free Kit to the RNA. Watch closely to make sure the 1 µL is indeed transferred into the RNA solution. Vortex briefly to mix.</w:t>
      </w:r>
    </w:p>
    <w:p w14:paraId="00000058" w14:textId="099AC3DA" w:rsidR="0035137E" w:rsidRPr="00BE758C" w:rsidRDefault="00000000">
      <w:pPr>
        <w:numPr>
          <w:ilvl w:val="0"/>
          <w:numId w:val="6"/>
        </w:numPr>
      </w:pPr>
      <w:r w:rsidRPr="00BE758C">
        <w:t>Incubate at 37°C for 30 min. While waiting, label new 1.5</w:t>
      </w:r>
      <w:r w:rsidR="00DF389C">
        <w:t>-</w:t>
      </w:r>
      <w:r w:rsidRPr="00BE758C">
        <w:t>mL storage tubes with the collection number on top, and the date and tube number of extraction on the side.</w:t>
      </w:r>
    </w:p>
    <w:p w14:paraId="00000059" w14:textId="115835D3" w:rsidR="0035137E" w:rsidRPr="00BE758C" w:rsidRDefault="00000000">
      <w:pPr>
        <w:numPr>
          <w:ilvl w:val="0"/>
          <w:numId w:val="6"/>
        </w:numPr>
      </w:pPr>
      <w:r w:rsidRPr="00BE758C">
        <w:t>Add vortexed DNase Inactivation Reagent in the TURBO DNA-free Kit (typically 0.1 volume; 3.7 µL for 37 µL of starting RNA) and mix by vortex briefly. Incubate at room temperature for 5 min, vortex occasionally.</w:t>
      </w:r>
    </w:p>
    <w:p w14:paraId="0000005A" w14:textId="46CE0069" w:rsidR="0035137E" w:rsidRPr="00BE758C" w:rsidRDefault="00000000">
      <w:pPr>
        <w:numPr>
          <w:ilvl w:val="0"/>
          <w:numId w:val="6"/>
        </w:numPr>
      </w:pPr>
      <w:r w:rsidRPr="00BE758C">
        <w:t xml:space="preserve">Centrifuge at 10,000 x </w:t>
      </w:r>
      <w:r w:rsidRPr="00DF389C">
        <w:rPr>
          <w:i/>
          <w:iCs/>
        </w:rPr>
        <w:t>g</w:t>
      </w:r>
      <w:r w:rsidRPr="00BE758C">
        <w:t xml:space="preserve"> for 2 min and transfer 37 µL (or original volume) of supernatant to the new, pre-labeled storage tubes, and aliquot 4 µL for Bioanalyzer. Place cleaned RNA in 4°C if library prep will be performed in the following day or two. Otherwise</w:t>
      </w:r>
      <w:r w:rsidR="00073470">
        <w:t>,</w:t>
      </w:r>
      <w:r w:rsidRPr="00BE758C">
        <w:t xml:space="preserve"> store at </w:t>
      </w:r>
      <w:r w:rsidR="00073470">
        <w:t>–</w:t>
      </w:r>
      <w:r w:rsidRPr="00BE758C">
        <w:t>80°C.</w:t>
      </w:r>
    </w:p>
    <w:p w14:paraId="0000005B" w14:textId="396F875C" w:rsidR="0035137E" w:rsidRPr="00BE758C" w:rsidRDefault="00000000">
      <w:pPr>
        <w:numPr>
          <w:ilvl w:val="1"/>
          <w:numId w:val="6"/>
        </w:numPr>
      </w:pPr>
      <w:r w:rsidRPr="00BE758C">
        <w:t xml:space="preserve">Disturbing the pellet can cause degradation of the mRNA, so it is better to only pick up 37 µL (or a </w:t>
      </w:r>
      <w:sdt>
        <w:sdtPr>
          <w:tag w:val="goog_rdk_12"/>
          <w:id w:val="-908449146"/>
        </w:sdtPr>
        <w:sdtContent>
          <w:r w:rsidRPr="00BE758C">
            <w:t>few</w:t>
          </w:r>
        </w:sdtContent>
      </w:sdt>
      <w:sdt>
        <w:sdtPr>
          <w:tag w:val="goog_rdk_13"/>
          <w:id w:val="-1705623465"/>
        </w:sdtPr>
        <w:sdtContent>
          <w:r w:rsidR="00073470">
            <w:t xml:space="preserve"> </w:t>
          </w:r>
        </w:sdtContent>
      </w:sdt>
      <w:r w:rsidRPr="00BE758C">
        <w:t>microliters less than are in your tube) than to get the last little bit.</w:t>
      </w:r>
    </w:p>
    <w:p w14:paraId="0000005C" w14:textId="77777777" w:rsidR="0035137E" w:rsidRPr="00BE758C" w:rsidRDefault="00000000">
      <w:pPr>
        <w:numPr>
          <w:ilvl w:val="0"/>
          <w:numId w:val="6"/>
        </w:numPr>
      </w:pPr>
      <w:r w:rsidRPr="00BE758C">
        <w:t>Run the cleaned RNA on a Bioanalyzer using the Agilent RNA 6000 Nano Kit chips.</w:t>
      </w:r>
    </w:p>
    <w:p w14:paraId="0000005D" w14:textId="39700F8F" w:rsidR="0035137E" w:rsidRPr="00BE758C" w:rsidRDefault="00000000">
      <w:pPr>
        <w:numPr>
          <w:ilvl w:val="1"/>
          <w:numId w:val="6"/>
        </w:numPr>
      </w:pPr>
      <w:r w:rsidRPr="00BE758C">
        <w:t>Be sure to check the Bioanalyzer results by eye as the peaks may be (are often) mis</w:t>
      </w:r>
      <w:r w:rsidR="00BE758C" w:rsidRPr="00BE758C">
        <w:t>labeled</w:t>
      </w:r>
      <w:sdt>
        <w:sdtPr>
          <w:tag w:val="goog_rdk_15"/>
          <w:id w:val="-133187931"/>
        </w:sdtPr>
        <w:sdtContent>
          <w:r w:rsidR="00073470">
            <w:t xml:space="preserve"> </w:t>
          </w:r>
        </w:sdtContent>
      </w:sdt>
      <w:r w:rsidRPr="00BE758C">
        <w:t xml:space="preserve">so a low RIN number may </w:t>
      </w:r>
      <w:proofErr w:type="gramStart"/>
      <w:r w:rsidRPr="00BE758C">
        <w:t>actually be</w:t>
      </w:r>
      <w:proofErr w:type="gramEnd"/>
      <w:r w:rsidRPr="00BE758C">
        <w:t xml:space="preserve"> fine.</w:t>
      </w:r>
    </w:p>
    <w:p w14:paraId="0000005E" w14:textId="3D8F03B9" w:rsidR="0035137E" w:rsidRPr="00BE758C" w:rsidRDefault="00000000">
      <w:pPr>
        <w:numPr>
          <w:ilvl w:val="1"/>
          <w:numId w:val="6"/>
        </w:numPr>
      </w:pPr>
      <w:r w:rsidRPr="00BE758C">
        <w:t xml:space="preserve">Mucilaginous tissue can give distorted Bioanalyzer </w:t>
      </w:r>
      <w:proofErr w:type="gramStart"/>
      <w:r w:rsidRPr="00BE758C">
        <w:t>traces</w:t>
      </w:r>
      <w:proofErr w:type="gramEnd"/>
      <w:r w:rsidRPr="00BE758C">
        <w:t xml:space="preserve"> but library prep might be OK. Repeat the DNase digestion a second time if a high molecular weight DNA band shows up. Chloroplast rRNA gives additional bands and can appear as a smear on an agarose gel but will be distinguishable on Bioanalyzer trace.</w:t>
      </w:r>
    </w:p>
    <w:sdt>
      <w:sdtPr>
        <w:tag w:val="goog_rdk_20"/>
        <w:id w:val="-566574647"/>
      </w:sdtPr>
      <w:sdtContent>
        <w:p w14:paraId="0000005F" w14:textId="77777777" w:rsidR="0035137E" w:rsidRPr="00BE758C" w:rsidRDefault="00000000">
          <w:sdt>
            <w:sdtPr>
              <w:tag w:val="goog_rdk_19"/>
              <w:id w:val="-1608182435"/>
            </w:sdtPr>
            <w:sdtContent/>
          </w:sdt>
        </w:p>
      </w:sdtContent>
    </w:sdt>
    <w:p w14:paraId="4041BB83" w14:textId="77777777" w:rsidR="00890140" w:rsidRPr="00BE758C" w:rsidRDefault="00890140" w:rsidP="00890140">
      <w:pPr>
        <w:pStyle w:val="Heading6"/>
        <w:keepNext w:val="0"/>
        <w:keepLines w:val="0"/>
        <w:spacing w:before="200" w:after="40"/>
        <w:rPr>
          <w:b/>
          <w:i w:val="0"/>
          <w:color w:val="000000"/>
        </w:rPr>
      </w:pPr>
      <w:sdt>
        <w:sdtPr>
          <w:rPr>
            <w:i w:val="0"/>
          </w:rPr>
          <w:tag w:val="goog_rdk_7"/>
          <w:id w:val="-1471283733"/>
        </w:sdtPr>
        <w:sdtContent/>
      </w:sdt>
      <w:r w:rsidRPr="00BE758C">
        <w:rPr>
          <w:b/>
          <w:i w:val="0"/>
          <w:color w:val="000000"/>
        </w:rPr>
        <w:t xml:space="preserve">Literature </w:t>
      </w:r>
      <w:r>
        <w:rPr>
          <w:b/>
          <w:i w:val="0"/>
          <w:color w:val="000000"/>
        </w:rPr>
        <w:t>c</w:t>
      </w:r>
      <w:r w:rsidRPr="00BE758C">
        <w:rPr>
          <w:b/>
          <w:i w:val="0"/>
          <w:color w:val="000000"/>
        </w:rPr>
        <w:t>ited</w:t>
      </w:r>
    </w:p>
    <w:p w14:paraId="34C36197" w14:textId="77777777" w:rsidR="00890140" w:rsidRPr="00BE758C" w:rsidRDefault="00890140" w:rsidP="00890140">
      <w:pPr>
        <w:spacing w:line="240" w:lineRule="auto"/>
        <w:ind w:left="450" w:hanging="450"/>
      </w:pPr>
      <w:r w:rsidRPr="00BE758C">
        <w:t xml:space="preserve">Jordon-Thaden, I. E., A. S. </w:t>
      </w:r>
      <w:proofErr w:type="spellStart"/>
      <w:r w:rsidRPr="00BE758C">
        <w:t>Chanderbali</w:t>
      </w:r>
      <w:proofErr w:type="spellEnd"/>
      <w:r w:rsidRPr="00BE758C">
        <w:t xml:space="preserve">, M. A. </w:t>
      </w:r>
      <w:proofErr w:type="spellStart"/>
      <w:r w:rsidRPr="00BE758C">
        <w:t>Gitzendanner</w:t>
      </w:r>
      <w:proofErr w:type="spellEnd"/>
      <w:r w:rsidRPr="00BE758C">
        <w:t xml:space="preserve">, and D. E. Soltis. 2015. Modified CTAB and </w:t>
      </w:r>
      <w:proofErr w:type="spellStart"/>
      <w:r w:rsidRPr="00BE758C">
        <w:t>TRIzol</w:t>
      </w:r>
      <w:proofErr w:type="spellEnd"/>
      <w:r w:rsidRPr="00BE758C">
        <w:t xml:space="preserve"> </w:t>
      </w:r>
      <w:r>
        <w:t>p</w:t>
      </w:r>
      <w:r w:rsidRPr="00BE758C">
        <w:t xml:space="preserve">rotocols </w:t>
      </w:r>
      <w:r>
        <w:t>i</w:t>
      </w:r>
      <w:r w:rsidRPr="00BE758C">
        <w:t xml:space="preserve">mprove RNA extraction from chemically complex </w:t>
      </w:r>
      <w:proofErr w:type="spellStart"/>
      <w:r w:rsidRPr="00BE758C">
        <w:t>Embryophyta</w:t>
      </w:r>
      <w:proofErr w:type="spellEnd"/>
      <w:r w:rsidRPr="00BE758C">
        <w:t xml:space="preserve">. </w:t>
      </w:r>
      <w:hyperlink r:id="rId10">
        <w:r w:rsidRPr="00DF389C">
          <w:rPr>
            <w:i/>
            <w:iCs/>
          </w:rPr>
          <w:t>Applications in Plant Sciences</w:t>
        </w:r>
      </w:hyperlink>
      <w:hyperlink r:id="rId11">
        <w:r w:rsidRPr="00BE758C">
          <w:t xml:space="preserve"> 3: 1400105.</w:t>
        </w:r>
      </w:hyperlink>
    </w:p>
    <w:p w14:paraId="46839EE5" w14:textId="77777777" w:rsidR="00890140" w:rsidRPr="00BE758C" w:rsidRDefault="00890140" w:rsidP="00890140">
      <w:pPr>
        <w:widowControl w:val="0"/>
        <w:spacing w:line="240" w:lineRule="auto"/>
        <w:ind w:left="450" w:hanging="450"/>
      </w:pPr>
      <w:r w:rsidRPr="00BE758C">
        <w:t xml:space="preserve">Yang, Y., M. J. Moore, S. F. Brockington, A. </w:t>
      </w:r>
      <w:proofErr w:type="spellStart"/>
      <w:r w:rsidRPr="00BE758C">
        <w:t>Timoneda</w:t>
      </w:r>
      <w:proofErr w:type="spellEnd"/>
      <w:r w:rsidRPr="00BE758C">
        <w:t xml:space="preserve">, T. Feng, H. E. Marx, J. F. Walker, and S. A. Smith. 2017. An efficient field and laboratory workflow for plant </w:t>
      </w:r>
      <w:proofErr w:type="spellStart"/>
      <w:r w:rsidRPr="00BE758C">
        <w:t>phylotranscriptomic</w:t>
      </w:r>
      <w:proofErr w:type="spellEnd"/>
      <w:r w:rsidRPr="00BE758C">
        <w:t xml:space="preserve"> projects. </w:t>
      </w:r>
      <w:r w:rsidRPr="00DF389C">
        <w:rPr>
          <w:i/>
          <w:iCs/>
        </w:rPr>
        <w:t>Applications in Plant Sciences</w:t>
      </w:r>
      <w:hyperlink r:id="rId12">
        <w:r w:rsidRPr="00BE758C">
          <w:t xml:space="preserve"> 5</w:t>
        </w:r>
        <w:r>
          <w:t>: 1600128</w:t>
        </w:r>
        <w:r w:rsidRPr="00BE758C">
          <w:t>.</w:t>
        </w:r>
      </w:hyperlink>
    </w:p>
    <w:p w14:paraId="00000063" w14:textId="77777777" w:rsidR="0035137E" w:rsidRPr="00BE758C" w:rsidRDefault="0035137E"/>
    <w:p w14:paraId="00000066" w14:textId="77777777" w:rsidR="0035137E" w:rsidRPr="00BE758C" w:rsidRDefault="0035137E"/>
    <w:p w14:paraId="00000067" w14:textId="50443C53" w:rsidR="0035137E" w:rsidRPr="00BE758C" w:rsidRDefault="00000000">
      <w:pPr>
        <w:pStyle w:val="Heading1"/>
        <w:rPr>
          <w:b/>
          <w:bCs/>
          <w:sz w:val="22"/>
          <w:szCs w:val="22"/>
        </w:rPr>
      </w:pPr>
      <w:bookmarkStart w:id="11" w:name="_heading=h.3rdcrjn" w:colFirst="0" w:colLast="0"/>
      <w:bookmarkEnd w:id="11"/>
      <w:r w:rsidRPr="00BE758C">
        <w:rPr>
          <w:b/>
          <w:bCs/>
          <w:sz w:val="22"/>
          <w:szCs w:val="22"/>
        </w:rPr>
        <w:t xml:space="preserve">Other </w:t>
      </w:r>
      <w:r w:rsidR="00890140">
        <w:rPr>
          <w:b/>
          <w:bCs/>
          <w:sz w:val="22"/>
          <w:szCs w:val="22"/>
        </w:rPr>
        <w:t>n</w:t>
      </w:r>
      <w:r w:rsidRPr="00BE758C">
        <w:rPr>
          <w:b/>
          <w:bCs/>
          <w:sz w:val="22"/>
          <w:szCs w:val="22"/>
        </w:rPr>
        <w:t>otes</w:t>
      </w:r>
    </w:p>
    <w:p w14:paraId="00000068" w14:textId="77777777" w:rsidR="0035137E" w:rsidRPr="00BE758C" w:rsidRDefault="00000000">
      <w:pPr>
        <w:numPr>
          <w:ilvl w:val="0"/>
          <w:numId w:val="5"/>
        </w:numPr>
      </w:pPr>
      <w:r w:rsidRPr="00BE758C">
        <w:t xml:space="preserve">We tried other kits including Qiagen RNeasy, </w:t>
      </w:r>
      <w:proofErr w:type="spellStart"/>
      <w:r w:rsidRPr="00BE758C">
        <w:t>RNAqueous</w:t>
      </w:r>
      <w:proofErr w:type="spellEnd"/>
      <w:r w:rsidRPr="00BE758C">
        <w:t xml:space="preserve"> total RNA, but no RNA was obtained suggesting that the columns were clogged in the process. </w:t>
      </w:r>
    </w:p>
    <w:p w14:paraId="00000069" w14:textId="09712A67" w:rsidR="0035137E" w:rsidRPr="00BE758C" w:rsidRDefault="00000000">
      <w:pPr>
        <w:numPr>
          <w:ilvl w:val="0"/>
          <w:numId w:val="5"/>
        </w:numPr>
      </w:pPr>
      <w:proofErr w:type="spellStart"/>
      <w:r w:rsidRPr="00BE758C">
        <w:t>Purelink</w:t>
      </w:r>
      <w:proofErr w:type="spellEnd"/>
      <w:r w:rsidRPr="00BE758C">
        <w:t xml:space="preserve"> becomes less effective </w:t>
      </w:r>
      <w:sdt>
        <w:sdtPr>
          <w:tag w:val="goog_rdk_21"/>
          <w:id w:val="-1391497009"/>
        </w:sdtPr>
        <w:sdtContent>
          <w:r w:rsidRPr="00BE758C">
            <w:t>over time</w:t>
          </w:r>
        </w:sdtContent>
      </w:sdt>
      <w:r w:rsidRPr="00BE758C">
        <w:t xml:space="preserve">, especially if over 1.5 years old. If extractions are becoming degraded, consider replacing the </w:t>
      </w:r>
      <w:proofErr w:type="spellStart"/>
      <w:r w:rsidRPr="00BE758C">
        <w:t>Purelink</w:t>
      </w:r>
      <w:proofErr w:type="spellEnd"/>
      <w:sdt>
        <w:sdtPr>
          <w:tag w:val="goog_rdk_23"/>
          <w:id w:val="2067996886"/>
        </w:sdtPr>
        <w:sdtContent>
          <w:r w:rsidRPr="00BE758C">
            <w:t xml:space="preserve"> reagent</w:t>
          </w:r>
        </w:sdtContent>
      </w:sdt>
      <w:r w:rsidRPr="00BE758C">
        <w:t>.</w:t>
      </w:r>
    </w:p>
    <w:p w14:paraId="0000006A" w14:textId="77777777" w:rsidR="0035137E" w:rsidRDefault="0035137E"/>
    <w:sectPr w:rsidR="0035137E">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70267" w14:textId="77777777" w:rsidR="004D1EF6" w:rsidRDefault="004D1EF6" w:rsidP="006F303D">
      <w:pPr>
        <w:spacing w:line="240" w:lineRule="auto"/>
      </w:pPr>
      <w:r>
        <w:separator/>
      </w:r>
    </w:p>
  </w:endnote>
  <w:endnote w:type="continuationSeparator" w:id="0">
    <w:p w14:paraId="7B4044F1" w14:textId="77777777" w:rsidR="004D1EF6" w:rsidRDefault="004D1EF6" w:rsidP="006F30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4EDE41" w14:textId="77777777" w:rsidR="00E61472" w:rsidRDefault="00E614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4950173"/>
      <w:docPartObj>
        <w:docPartGallery w:val="Page Numbers (Bottom of Page)"/>
        <w:docPartUnique/>
      </w:docPartObj>
    </w:sdtPr>
    <w:sdtEndPr>
      <w:rPr>
        <w:noProof/>
      </w:rPr>
    </w:sdtEndPr>
    <w:sdtContent>
      <w:p w14:paraId="4E07B6F7" w14:textId="0B8DA153" w:rsidR="00E61472" w:rsidRDefault="00E6147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4EF47F" w14:textId="77777777" w:rsidR="00E61472" w:rsidRDefault="00E614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E7B9D5" w14:textId="77777777" w:rsidR="00E61472" w:rsidRDefault="00E614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C58978" w14:textId="77777777" w:rsidR="004D1EF6" w:rsidRDefault="004D1EF6" w:rsidP="006F303D">
      <w:pPr>
        <w:spacing w:line="240" w:lineRule="auto"/>
      </w:pPr>
      <w:r>
        <w:separator/>
      </w:r>
    </w:p>
  </w:footnote>
  <w:footnote w:type="continuationSeparator" w:id="0">
    <w:p w14:paraId="39314C30" w14:textId="77777777" w:rsidR="004D1EF6" w:rsidRDefault="004D1EF6" w:rsidP="006F303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AF07DE" w14:textId="77777777" w:rsidR="00E61472" w:rsidRDefault="00E614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A80160" w14:textId="633C3113" w:rsidR="006F303D" w:rsidRDefault="006F303D">
    <w:pPr>
      <w:pStyle w:val="Header"/>
    </w:pPr>
    <w:r>
      <w:ptab w:relativeTo="margin" w:alignment="center" w:leader="none"/>
    </w:r>
    <w:r w:rsidRPr="006F303D">
      <w:t>Mohn and Yang</w:t>
    </w:r>
    <w:r w:rsidR="001F543C" w:rsidRPr="001F543C">
      <w:t>—</w:t>
    </w:r>
    <w:r w:rsidRPr="006F303D">
      <w:t>American Journal of Botany 2026</w:t>
    </w:r>
    <w:r w:rsidR="001F543C" w:rsidRPr="001F543C">
      <w:t>—</w:t>
    </w:r>
    <w:r w:rsidRPr="006F303D">
      <w:t xml:space="preserve">Appendix </w:t>
    </w:r>
    <w:r>
      <w:t>S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0DAB9C" w14:textId="77777777" w:rsidR="00E61472" w:rsidRDefault="00E614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A7074"/>
    <w:multiLevelType w:val="multilevel"/>
    <w:tmpl w:val="E7EC08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8F65541"/>
    <w:multiLevelType w:val="multilevel"/>
    <w:tmpl w:val="CDB88A54"/>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30EE5592"/>
    <w:multiLevelType w:val="multilevel"/>
    <w:tmpl w:val="0D027F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1293179"/>
    <w:multiLevelType w:val="multilevel"/>
    <w:tmpl w:val="6CD81A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4ED0394"/>
    <w:multiLevelType w:val="multilevel"/>
    <w:tmpl w:val="004CAE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BF37534"/>
    <w:multiLevelType w:val="multilevel"/>
    <w:tmpl w:val="572825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6DA94BF5"/>
    <w:multiLevelType w:val="multilevel"/>
    <w:tmpl w:val="566866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78CC6FD8"/>
    <w:multiLevelType w:val="multilevel"/>
    <w:tmpl w:val="1C8439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377896256">
    <w:abstractNumId w:val="5"/>
  </w:num>
  <w:num w:numId="2" w16cid:durableId="1345211855">
    <w:abstractNumId w:val="7"/>
  </w:num>
  <w:num w:numId="3" w16cid:durableId="416748734">
    <w:abstractNumId w:val="4"/>
  </w:num>
  <w:num w:numId="4" w16cid:durableId="1739086761">
    <w:abstractNumId w:val="6"/>
  </w:num>
  <w:num w:numId="5" w16cid:durableId="195891704">
    <w:abstractNumId w:val="0"/>
  </w:num>
  <w:num w:numId="6" w16cid:durableId="1898544349">
    <w:abstractNumId w:val="3"/>
  </w:num>
  <w:num w:numId="7" w16cid:durableId="419834631">
    <w:abstractNumId w:val="2"/>
  </w:num>
  <w:num w:numId="8" w16cid:durableId="9624627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37E"/>
    <w:rsid w:val="00030167"/>
    <w:rsid w:val="00073470"/>
    <w:rsid w:val="001A4A7B"/>
    <w:rsid w:val="001F543C"/>
    <w:rsid w:val="0020386E"/>
    <w:rsid w:val="00220B96"/>
    <w:rsid w:val="00237947"/>
    <w:rsid w:val="0035137E"/>
    <w:rsid w:val="004D1EF6"/>
    <w:rsid w:val="005361E0"/>
    <w:rsid w:val="005C7F0F"/>
    <w:rsid w:val="006F303D"/>
    <w:rsid w:val="00890140"/>
    <w:rsid w:val="00896032"/>
    <w:rsid w:val="00B55170"/>
    <w:rsid w:val="00BB1751"/>
    <w:rsid w:val="00BE758C"/>
    <w:rsid w:val="00CC08DC"/>
    <w:rsid w:val="00DF389C"/>
    <w:rsid w:val="00E614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0185E4"/>
  <w15:docId w15:val="{BA339D72-C593-4D66-95DB-51546961E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6F303D"/>
    <w:pPr>
      <w:tabs>
        <w:tab w:val="center" w:pos="4680"/>
        <w:tab w:val="right" w:pos="9360"/>
      </w:tabs>
      <w:spacing w:line="240" w:lineRule="auto"/>
    </w:pPr>
  </w:style>
  <w:style w:type="character" w:customStyle="1" w:styleId="HeaderChar">
    <w:name w:val="Header Char"/>
    <w:basedOn w:val="DefaultParagraphFont"/>
    <w:link w:val="Header"/>
    <w:uiPriority w:val="99"/>
    <w:rsid w:val="006F303D"/>
  </w:style>
  <w:style w:type="paragraph" w:styleId="Footer">
    <w:name w:val="footer"/>
    <w:basedOn w:val="Normal"/>
    <w:link w:val="FooterChar"/>
    <w:uiPriority w:val="99"/>
    <w:unhideWhenUsed/>
    <w:rsid w:val="006F303D"/>
    <w:pPr>
      <w:tabs>
        <w:tab w:val="center" w:pos="4680"/>
        <w:tab w:val="right" w:pos="9360"/>
      </w:tabs>
      <w:spacing w:line="240" w:lineRule="auto"/>
    </w:pPr>
  </w:style>
  <w:style w:type="character" w:customStyle="1" w:styleId="FooterChar">
    <w:name w:val="Footer Char"/>
    <w:basedOn w:val="DefaultParagraphFont"/>
    <w:link w:val="Footer"/>
    <w:uiPriority w:val="99"/>
    <w:rsid w:val="006F303D"/>
  </w:style>
  <w:style w:type="paragraph" w:styleId="ListParagraph">
    <w:name w:val="List Paragraph"/>
    <w:basedOn w:val="Normal"/>
    <w:uiPriority w:val="34"/>
    <w:qFormat/>
    <w:rsid w:val="000734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FSxK85"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zotero.org/google-docs/?FSxK85"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FSxK85"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zotero.org/google-docs/?FSxK85"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zotero.org/google-docs/?FSxK85"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aRN7abLc5P/JAjTMTpJL6UXv4g==">CgMxLjAaJwoBMBIiCiAIBCocCgtBQUFCYUpDbFotMBAIGgtBQUFCYUpDbFotNBoaCgExEhUKEwgEKg8KC0FBQUJhSkNsWi0wEAQaGgoBMhIVChMIBCoPCgtBQUFCYUpDbFotMBAEGi8KATMSKgoTCAQqDwoLQUFBQmFKQ2xaLTAQBAoTCAQqDwoLQUFBQmFKQ2xaLTAQAxonCgE0EiIKIAgEKhwKC0FBQUJhSkNsWi13EAgaC0FBQUJhSkNsWi13GhoKATUSFQoTCAQqDwoLQUFBQmFKQ2xaLXMQARoaCgE2EhUKEwgEKg8KC0FBQUJhSkNsWi1vEAEaJwoBNxIiCiAIBCocCgtBQUFCYUpDbFpfVRAIGgtBQUFCYUpDbFpfVRoaCgE4EhUKEwgEKg8KC0FBQUJhSkNsWl9FEAQaGgoBORIVChMIBCoPCgtBQUFCYUpDbFpfRRAEGjAKAjEwEioKEwgEKg8KC0FBQUJhSkNsWl9FEAQKEwgEKg8KC0FBQUJhSkNsWl9FEAMaGwoCMTESFQoTCAQqDwoLQUFBQmFKQ2xaX00QBBobCgIxMhIVChMIBCoPCgtBQUFCYUpDbFotYxABGhsKAjEzEhUKEwgEKg8KC0FBQUJhSkNsWi1jEAIaGwoCMTQSFQoTCAQqDwoLQUFBQmFKQ2xaLU0QARobCgIxNRIVChMIBCoPCgtBQUFCYUpDbFotTRACGhsKAjE2EhUKEwgEKg8KC0FBQUJhSkNsWi1ZEAIaGwoCMTcSFQoTCAQqDwoLQUFBQmFKQ2xaLVkQAhobCgIxOBIVChMIBCoPCgtBQUFCYUpDbFotZxABGhsKAjE5EhUKEwgEKg8KC0FBQUJhSkNsWi1nEAEaGwoCMjASFQoTCAQqDwoLQUFBQmFKQ2xaLWcQARobCgIyMRIVChMIBCoPCgtBQUFCYUpDbFotRRABGhsKAjIyEhUKEwgEKg8KC0FBQUJhSkNsWi1FEAIaGwoCMjMSFQoTCAQqDwoLQUFBQmFKQ2xaLUEQASKbBAoLQUFBQmFKQ2xaLTAS5wMKC0FBQUJhSkNsWi0wEgtBQUFCYUpDbFotMBoNCgl0ZXh0L2h0bWwSACIOCgp0ZXh0L3BsYWluEgAqGyIVMTA1OTk4NTY5Nzg5MjYzNDQ4MzU1KAA4ADCxmdywvjI4udbdsL4yQpYCCgtBQUFCYUpDbFotNBILQUFBQmFKQ2xaLTAaPQoJdGV4dC9odG1sEjBXaHkgc29tZSBvZiB0aGUgdGV4dCBpbiB0aGlzIHNlY3Rpb24gYXJlIEl0YWxpYz8iPgoKdGV4dC9wbGFpbhIwV2h5IHNvbWUgb2YgdGhlIHRleHQgaW4gdGhpcyBzZWN0aW9uIGFyZSBJdGFsaWM/KhsiFTEwNTk5ODU2OTc4OTI2MzQ0ODM1NSgAOAAwudbdsL4yOLnW3bC+MloMZGx6bTZnZnQ2eXA0cgIgAHgAmgEGCAAQABgAqgEyEjBXaHkgc29tZSBvZiB0aGUgdGV4dCBpbiB0aGlzIHNlY3Rpb24gYXJlIEl0YWxpYz9KNAokYXBwbGljYXRpb24vdm5kLmdvb2dsZS1hcHBzLmRvY3MubWRzGgzC19rkAQYiBAhHEAFaDDRpejg2ZzYzbGZmMXICIAB4AIIBFHN1Z2dlc3QuaHN1OHRmcHo1NzJ5mgEGCAAQABgAGLGZ3LC+MiC51t2wvjJCFHN1Z2dlc3QuaHN1OHRmcHo1NzJ5IosCCgtBQUFCYUpDbFotbxLXAQoLQUFBQmFKQ2xaLW8SC0FBQUJhSkNsWi1vGg0KCXRleHQvaHRtbBIAIg4KCnRleHQvcGxhaW4SACobIhUxMDU5OTg1Njk3ODkyNjM0NDgzNTUoADgAMLbE07C+Mjimy9OwvjJKPQokYXBwbGljYXRpb24vdm5kLmdvb2dsZS1hcHBzLmRvY3MubWRzGhXC19rkAQ8aDQoJCgN0aGUQARgAEAFaDDJxYjVlcmV2YWptZHICIAB4AIIBFHN1Z2dlc3QuOHM2YTN0OGZobW9omgEGCAAQABgAGLbE07C+MiCmy9OwvjJCFHN1Z2dlc3QuOHM2YTN0OGZobW9oIoICCgtBQUFCYUpDbFpfRRLOAQoLQUFBQmFKQ2xaX0USC0FBQUJhSkNsWl9FGg0KCXRleHQvaHRtbBIAIg4KCnRleHQvcGxhaW4SACobIhUxMDU5OTg1Njk3ODkyNjM0NDgzNTUoADgAMPO137C+MjjFvd+wvjJKNAokYXBwbGljYXRpb24vdm5kLmdvb2dsZS1hcHBzLmRvY3MubWRzGgzC19rkAQYiBAhHEAFaDHl4YTF1OWc5Nmt5OHICIAB4AIIBFHN1Z2dlc3QuaWRhaHllbHVwbndhmgEGCAAQABgAGPO137C+MiDFvd+wvjJCFHN1Z2dlc3QuaWRhaHllbHVwbndhIosCCgtBQUFCYUpDbFotcxLXAQoLQUFBQmFKQ2xaLXMSC0FBQUJhSkNsWi1zGg0KCXRleHQvaHRtbBIAIg4KCnRleHQvcGxhaW4SACobIhUxMDU5OTg1Njk3ODkyNjM0NDgzNTUoADgAMM3u07C+MjjE9NOwvjJKPQokYXBwbGljYXRpb24vdm5kLmdvb2dsZS1hcHBzLmRvY3MubWRzGhXC19rkAQ8aDQoJCgN0aGUQARgAEAFaDGJxaW0wMGZoZHR0Z3ICIAB4AIIBFHN1Z2dlc3QucXc1MmwzOXFhODI0mgEGCAAQABgAGM3u07C+MiDE9NOwvjJCFHN1Z2dlc3QucXc1MmwzOXFhODI0IogCCgtBQUFCYUpDbFotZxLUAQoLQUFBQmFKQ2xaLWcSC0FBQUJhSkNsWi1nGg0KCXRleHQvaHRtbBIAIg4KCnRleHQvcGxhaW4SACobIhUxMDU5OTg1Njk3ODkyNjM0NDgzNTUoADgAMMHmzrC+MjjX7c6wvjJKOgokYXBwbGljYXRpb24vdm5kLmdvb2dsZS1hcHBzLmRvY3MubWRzGhLC19rkAQwaCgoGCgAQExgAEAFaDHA4dXEwcGd0M3VkMHICIAB4AIIBFHN1Z2dlc3QubWswMWoxNDE1amhimgEGCAAQABgAGMHmzrC+MiDX7c6wvjJCFHN1Z2dlc3QubWswMWoxNDE1amhiIp0CCgtBQUFCYUpDbFotTRLpAQoLQUFBQmFKQ2xaLU0SC0FBQUJhSkNsWi1NGg0KCXRleHQvaHRtbBIAIg4KCnRleHQvcGxhaW4SACobIhUxMDU5OTg1Njk3ODkyNjM0NDgzNTUoADgAMIaHxLC+MjiMmMSwvjJKTwokYXBwbGljYXRpb24vdm5kLmdvb2dsZS1hcHBzLmRvY3MubWRzGifC19rkASEKHwoNCgdsYWJlbGVkEAEYABIMCgZjYWxsZWQQARgAGAFaDHlvNHU0Z3R1ejJmNXICIAB4AIIBFHN1Z2dlc3QuOHV4ZWRpZ2E1MjUxmgEGCAAQABgAGIaHxLC+MiCMmMSwvjJCFHN1Z2dlc3QuOHV4ZWRpZ2E1MjUxIo8CCgtBQUFCYUpDbFotQRLbAQoLQUFBQmFKQ2xaLUESC0FBQUJhSkNsWi1BGg0KCXRleHQvaHRtbBIAIg4KCnRleHQvcGxhaW4SACobIhUxMDU5OTg1Njk3ODkyNjM0NDgzNTUoADgAMOa6wLC+Mjj548CwvjJKQQokYXBwbGljYXRpb24vdm5kLmdvb2dsZS1hcHBzLmRvY3MubWRzGhnC19rkARMaEQoNCgdyZWFnZW50EAEYABABWgwzMGE4amJ3cHNncmpyAiAAeACCARRzdWdnZXN0LnN1end2bzk0c21nMJoBBggAEAAYABjmusCwvjIg+ePAsL4yQhRzdWdnZXN0LnN1end2bzk0c21nMCKhAgoLQUFBQmFKQ2xaLUUS7QEKC0FBQUJhSkNsWi1FEgtBQUFCYUpDbFotRRoNCgl0ZXh0L2h0bWwSACIOCgp0ZXh0L3BsYWluEgAqGyIVMTA1OTk4NTY5Nzg5MjYzNDQ4MzU1KAA4ADCEisGwvjI4tZDBsL4ySlMKJGFwcGxpY2F0aW9uL3ZuZC5nb29nbGUtYXBwcy5kb2NzLm1kcxorwtfa5AElCiMKDwoJb3ZlciB0aW1lEAEYABIOCghvdmVydGltZRABGAAYAVoMM2tiaXRrcnNrYjR3cgIgAHgAggEUc3VnZ2VzdC4zaGhnd2o5NDNxNzSaAQYIABAAGAAYhIrBsL4yILWQwbC+MkIUc3VnZ2VzdC4zaGhnd2o5NDNxNzQinAMKC0FBQUJhSkNsWl9VEuwCCgtBQUFCYUpDbFpfVRILQUFBQmFKQ2xaX1UaTwoJdGV4dC9odG1sEkJDaGVjayB0aGUgZm9udHMuIFNvbWUgYXJlIHJlYWxseSBzbWFsbCB3aXRoIGRpZmZlcmVudCBsaW5lIHNwYWNpbmciUAoKdGV4dC9wbGFpbhJCQ2hlY2sgdGhlIGZvbnRzLiBTb21lIGFyZSByZWFsbHkgc21hbGwgd2l0aCBkaWZmZXJlbnQgbGluZSBzcGFjaW5nKhsiFTEwNTk5ODU2OTc4OTI2MzQ0ODM1NSgAOAAw/Y3isL4yOP2N4rC+MkoeCgp0ZXh0L3BsYWluEhBMaXRlcmF0dXJlIENpdGVkWgx4ZHp3OWtzMXB6djhyAiAAeACaAQYIABAAGACqAUQSQkNoZWNrIHRoZSBmb250cy4gU29tZSBhcmUgcmVhbGx5IHNtYWxsIHdpdGggZGlmZmVyZW50IGxpbmUgc3BhY2luZxj9jeKwvjIg/Y3isL4yQhBraXguMXRkanRranJweWpjIpkCCgtBQUFCYUpDbFotYxLlAQoLQUFBQmFKQ2xaLWMSC0FBQUJhSkNsWi1jGg0KCXRleHQvaHRtbBIAIg4KCnRleHQvcGxhaW4SACobIhUxMDU5OTg1Njk3ODkyNjM0NDgzNTUoADgAMOD8zbC+Mjjng86wvjJKSwokYXBwbGljYXRpb24vdm5kLmdvb2dsZS1hcHBzLmRvY3MubWRzGiPC19rkAR0KGwoJCgNmZXcQARgAEgwKBmNvdXBsZRABGAAYAVoMbGgyaTcyZjlkYTg2cgIgAHgAggEUc3VnZ2VzdC5tZHlqc3Vrd2pxM2iaAQYIABAAGAAY4PzNsL4yIOeDzrC+MkIUc3VnZ2VzdC5tZHlqc3Vrd2pxM2gixQIKC0FBQUJhSkNsWi1ZEpECCgtBQUFCYUpDbFotWRILQUFBQmFKQ2xaLVkaDQoJdGV4dC9odG1sEgAiDgoKdGV4dC9wbGFpbhIAKhsiFTEwNTk5ODU2OTc4OTI2MzQ0ODM1NSgAOAAw0LXIsL4yOOa8yLC+Mkp3CiRhcHBsaWNhdGlvbi92bmQuZ29vZ2xlLWFwcHMuZG9jcy5tZHMaT8LX2uQBSRJHCkMKPUFkZGl0aW9uYWxseSBCaW9hbmFseXplciByZXN1bHRzIG1heSBiZSBva2F5IGV2ZW4gaWYgdGhleSBhcmUQARgAEAFaDHFoYXh3NmpwdXJlb3ICIAB4AIIBFHN1Z2dlc3QuaXNlY2JiM3cwbjFimgEGCAAQABgAGNC1yLC+MiDmvMiwvjJCFHN1Z2dlc3QuaXNlY2JiM3cwbjFiIoICCgtBQUFCYUpDbFpfSRLOAQoLQUFBQmFKQ2xaX0kSC0FBQUJhSkNsWl9JGg0KCXRleHQvaHRtbBIAIg4KCnRleHQvcGxhaW4SACobIhUxMDU5OTg1Njk3ODkyNjM0NDgzNTUoADgAMIKK4LC+MjjdkOCwvjJKNAokYXBwbGljYXRpb24vdm5kLmdvb2dsZS1hcHBzLmRvY3MubWRzGgzC19rkAQYiBAhqEAFaDGY3MTNueG95Z3o1c3ICIAB4AIIBFHN1Z2dlc3QuNHNzejFtb2s2cG5pmgEGCAAQABgAGIKK4LC+MiDdkOCwvjJCFHN1Z2dlc3QuNHNzejFtb2s2cG5pIrcCCgtBQUFCYUpDbFotdxKHAgoLQUFBQmFKQ2xaLXcSC0FBQUJhSkNsWi13GjAKCXRleHQvaHRtbBIjUHJvdmlkZSB0aGUgc3VwcGxpZXIgaW5mbyB1cCBmcm9udD8iMQoKdGV4dC9wbGFpbhIjUHJvdmlkZSB0aGUgc3VwcGxpZXIgaW5mbyB1cCBmcm9udD8qGyIVMTA1OTk4NTY5Nzg5MjYzNDQ4MzU1KAA4ADCx1diwvjI4sdXYsL4yShYKCnRleHQvcGxhaW4SCFJpYm9Mb2NrWgwzMm1qdGNjMXFwMHZyAiAAeACaAQYIABAAGACqASUSI1Byb3ZpZGUgdGhlIHN1cHBsaWVyIGluZm8gdXAgZnJvbnQ/GLHV2LC+MiCx1diwvjJCEGtpeC4yNXN0eTZhaDI1aGsiggIKC0FBQUJhSkNsWl9NEs4BCgtBQUFCYUpDbFpfTRILQUFBQmFKQ2xaX00aDQoJdGV4dC9odG1sEgAiDgoKdGV4dC9wbGFpbhIAKhsiFTEwNTk5ODU2OTc4OTI2MzQ0ODM1NSgAOAAwxafgsL4yOPGu4LC+Mko0CiRhcHBsaWNhdGlvbi92bmQuZ29vZ2xlLWFwcHMuZG9jcy5tZHMaDMLX2uQBBiIECGoQAVoMY2R1emttOW5vb3V5cgIgAHgAggEUc3VnZ2VzdC5xZnN0YjU5NjRrcTmaAQYIABAAGAAYxafgsL4yIPGu4LC+MkIUc3VnZ2VzdC5xZnN0YjU5NjRrcTkyCGguZ2pkZ3hzMgloLjMwajB6bGwyCWguMWZvYjl0ZTIJaC4zem55c2g3MgloLjJldDkycDAyCGgudHlqY3d0MgloLjNkeTZ2a20yCWguMXQzaDVzZjIJaC40ZDM0b2c4MgloLjJzOGV5bzEyCWguMTdkcDh2dTIJaC4zcmRjcmpuOABqHwoUc3VnZ2VzdC5oc3U4dGZwejU3MnkSB1lhIFlhbmdqHwoUc3VnZ2VzdC5sYjcxajU0Y3E4cDESB1lhIFlhbmdqHwoUc3VnZ2VzdC44czZhM3Q4Zmhtb2gSB1lhIFlhbmdqHwoUc3VnZ2VzdC5pZGFoeWVsdXBud2ESB1lhIFlhbmdqHwoUc3VnZ2VzdC5xdzUybDM5cWE4MjQSB1lhIFlhbmdqHwoUc3VnZ2VzdC5tazAxajE0MTVqaGISB1lhIFlhbmdqHwoUc3VnZ2VzdC44dXhlZGlnYTUyNTESB1lhIFlhbmdqHwoUc3VnZ2VzdC5zdXp3dm85NHNtZzASB1lhIFlhbmdqHwoUc3VnZ2VzdC4zaGhnd2o5NDNxNzQSB1lhIFlhbmdqHwoUc3VnZ2VzdC5tZHlqc3Vrd2pxM2gSB1lhIFlhbmdqHwoUc3VnZ2VzdC5pc2VjYmIzdzBuMWISB1lhIFlhbmdqHwoUc3VnZ2VzdC40c3N6MW1vazZwbmkSB1lhIFlhbmdqHwoUc3VnZ2VzdC5xZnN0YjU5NjRrcTkSB1lhIFlhbmdyITFyQkhycHV4WmR0aG1ONi1HVnFVdHcxS1RpZG5Ld1dZ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5</Pages>
  <Words>1905</Words>
  <Characters>8765</Characters>
  <Application>Microsoft Office Word</Application>
  <DocSecurity>0</DocSecurity>
  <Lines>175</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h A Mohn</dc:creator>
  <cp:lastModifiedBy>Beth E Hazen</cp:lastModifiedBy>
  <cp:revision>3</cp:revision>
  <cp:lastPrinted>2025-12-09T19:55:00Z</cp:lastPrinted>
  <dcterms:created xsi:type="dcterms:W3CDTF">2026-02-12T22:10:00Z</dcterms:created>
  <dcterms:modified xsi:type="dcterms:W3CDTF">2026-02-13T20:47:00Z</dcterms:modified>
</cp:coreProperties>
</file>